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78E64" w14:textId="6F963D01" w:rsidR="004703DD" w:rsidRPr="005767D7" w:rsidRDefault="000614CC" w:rsidP="000614CC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5767D7">
        <w:rPr>
          <w:rFonts w:ascii="Times New Roman" w:hAnsi="Times New Roman" w:cs="Times New Roman"/>
          <w:b/>
          <w:bCs/>
          <w:u w:val="single"/>
        </w:rPr>
        <w:t>Aim 2 – Survey Questions regarding Genetic Testing</w:t>
      </w:r>
    </w:p>
    <w:p w14:paraId="71AF4812" w14:textId="62B92823" w:rsidR="000614CC" w:rsidRPr="005767D7" w:rsidRDefault="000614CC" w:rsidP="000614CC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7445C33E" w14:textId="575F2013" w:rsidR="00D206A6" w:rsidRPr="005767D7" w:rsidRDefault="00D206A6" w:rsidP="000614CC">
      <w:pPr>
        <w:jc w:val="center"/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Demographics</w:t>
      </w:r>
    </w:p>
    <w:p w14:paraId="775E6EFC" w14:textId="7CD4C3F0" w:rsidR="00D206A6" w:rsidRPr="005767D7" w:rsidRDefault="00D206A6" w:rsidP="000614CC">
      <w:pPr>
        <w:jc w:val="center"/>
        <w:rPr>
          <w:rFonts w:ascii="Times New Roman" w:hAnsi="Times New Roman" w:cs="Times New Roman"/>
          <w:b/>
          <w:bCs/>
        </w:rPr>
      </w:pPr>
    </w:p>
    <w:p w14:paraId="080B1AE7" w14:textId="4D7B2EEE" w:rsidR="00263864" w:rsidRPr="005767D7" w:rsidRDefault="00263864" w:rsidP="003950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How old are you?</w:t>
      </w:r>
    </w:p>
    <w:p w14:paraId="09C45055" w14:textId="22415082" w:rsidR="00263864" w:rsidRPr="005767D7" w:rsidRDefault="00263864" w:rsidP="00263864">
      <w:pPr>
        <w:pStyle w:val="ListParagraph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___________________</w:t>
      </w:r>
    </w:p>
    <w:p w14:paraId="4B47264F" w14:textId="584FCA27" w:rsidR="00D206A6" w:rsidRPr="005767D7" w:rsidRDefault="003950C2" w:rsidP="003950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W</w:t>
      </w:r>
      <w:r w:rsidR="00D206A6" w:rsidRPr="005767D7">
        <w:rPr>
          <w:rFonts w:ascii="Times New Roman" w:hAnsi="Times New Roman" w:cs="Times New Roman"/>
          <w:b/>
          <w:bCs/>
        </w:rPr>
        <w:t>hat is the highest level of school that you have completed?</w:t>
      </w:r>
    </w:p>
    <w:p w14:paraId="39B9B23A" w14:textId="77777777" w:rsidR="003950C2" w:rsidRPr="005767D7" w:rsidRDefault="00D206A6" w:rsidP="003950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Elementary school</w:t>
      </w:r>
    </w:p>
    <w:p w14:paraId="5C626F93" w14:textId="7EC40F96" w:rsidR="003950C2" w:rsidRPr="005767D7" w:rsidRDefault="00D206A6" w:rsidP="003950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Junior high or some High school</w:t>
      </w:r>
    </w:p>
    <w:p w14:paraId="4296E3CE" w14:textId="749C0FA1" w:rsidR="00B24669" w:rsidRPr="005767D7" w:rsidRDefault="00B24669" w:rsidP="003950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High School or GED</w:t>
      </w:r>
    </w:p>
    <w:p w14:paraId="2E35543A" w14:textId="77777777" w:rsidR="003950C2" w:rsidRPr="005767D7" w:rsidRDefault="00D206A6" w:rsidP="003950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Some college or Associate degree</w:t>
      </w:r>
    </w:p>
    <w:p w14:paraId="744E35C0" w14:textId="77777777" w:rsidR="003950C2" w:rsidRPr="005767D7" w:rsidRDefault="00D206A6" w:rsidP="003950C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ollege degree</w:t>
      </w:r>
    </w:p>
    <w:p w14:paraId="307EAEE9" w14:textId="77777777" w:rsidR="003950C2" w:rsidRPr="005767D7" w:rsidRDefault="00D206A6" w:rsidP="00D206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Graduate degree</w:t>
      </w:r>
    </w:p>
    <w:p w14:paraId="4159049E" w14:textId="368C6552" w:rsidR="003950C2" w:rsidRPr="005767D7" w:rsidRDefault="00B24669" w:rsidP="003950C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  <w:b/>
          <w:bCs/>
        </w:rPr>
        <w:t>Do you consider yourself:</w:t>
      </w:r>
      <w:r w:rsidR="00C93C0E" w:rsidRPr="005767D7">
        <w:rPr>
          <w:rFonts w:ascii="Times New Roman" w:hAnsi="Times New Roman" w:cs="Times New Roman"/>
          <w:b/>
          <w:bCs/>
        </w:rPr>
        <w:t xml:space="preserve"> Please select all that </w:t>
      </w:r>
      <w:proofErr w:type="gramStart"/>
      <w:r w:rsidR="00C93C0E" w:rsidRPr="005767D7">
        <w:rPr>
          <w:rFonts w:ascii="Times New Roman" w:hAnsi="Times New Roman" w:cs="Times New Roman"/>
          <w:b/>
          <w:bCs/>
        </w:rPr>
        <w:t>apply</w:t>
      </w:r>
      <w:r w:rsidR="00EE2CB1" w:rsidRPr="005767D7">
        <w:rPr>
          <w:rFonts w:ascii="Times New Roman" w:hAnsi="Times New Roman" w:cs="Times New Roman"/>
          <w:b/>
          <w:bCs/>
        </w:rPr>
        <w:t>.</w:t>
      </w:r>
      <w:proofErr w:type="gramEnd"/>
    </w:p>
    <w:p w14:paraId="4FA20CB7" w14:textId="364B2EC8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Mexican</w:t>
      </w:r>
    </w:p>
    <w:p w14:paraId="7D4E801A" w14:textId="5272A75E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Guatemalan</w:t>
      </w:r>
    </w:p>
    <w:p w14:paraId="138B92C0" w14:textId="027AAB5F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Honduran</w:t>
      </w:r>
    </w:p>
    <w:p w14:paraId="0E8485DB" w14:textId="17322C67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icaraguan</w:t>
      </w:r>
    </w:p>
    <w:p w14:paraId="7ADE1992" w14:textId="55840B28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Salvadoran</w:t>
      </w:r>
    </w:p>
    <w:p w14:paraId="45ACF26B" w14:textId="096E69A6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osta Rican</w:t>
      </w:r>
    </w:p>
    <w:p w14:paraId="6BD7CD3C" w14:textId="78440187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 xml:space="preserve">Panamanian </w:t>
      </w:r>
    </w:p>
    <w:p w14:paraId="2F2D92E2" w14:textId="1C2B5D35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olombian</w:t>
      </w:r>
    </w:p>
    <w:p w14:paraId="46A387F4" w14:textId="09B5F88F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Venezuelan</w:t>
      </w:r>
    </w:p>
    <w:p w14:paraId="2EAE0D93" w14:textId="5316F4DE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 xml:space="preserve">Ecuadorian </w:t>
      </w:r>
    </w:p>
    <w:p w14:paraId="68FA6104" w14:textId="0CF438CE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Peruvian</w:t>
      </w:r>
    </w:p>
    <w:p w14:paraId="565029AF" w14:textId="38BC2032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Bolivian</w:t>
      </w:r>
    </w:p>
    <w:p w14:paraId="3B5B0896" w14:textId="15B64EAA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 xml:space="preserve">Paraguayan </w:t>
      </w:r>
    </w:p>
    <w:p w14:paraId="0DF48256" w14:textId="610CFD2F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hilean</w:t>
      </w:r>
    </w:p>
    <w:p w14:paraId="4A59E537" w14:textId="519892BC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Argentine</w:t>
      </w:r>
    </w:p>
    <w:p w14:paraId="423EFECC" w14:textId="798ED5B8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Uruguayan</w:t>
      </w:r>
    </w:p>
    <w:p w14:paraId="3BF0C6A0" w14:textId="5B8D78E4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 xml:space="preserve">Dominican </w:t>
      </w:r>
    </w:p>
    <w:p w14:paraId="1DBB3762" w14:textId="54F38E8D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uban</w:t>
      </w:r>
    </w:p>
    <w:p w14:paraId="1EB090EA" w14:textId="4C56CE22" w:rsidR="003950C2" w:rsidRPr="005767D7" w:rsidRDefault="003950C2" w:rsidP="003950C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Puerto Rican</w:t>
      </w:r>
    </w:p>
    <w:p w14:paraId="35BFDE9E" w14:textId="4EBE5378" w:rsidR="00D206A6" w:rsidRPr="005767D7" w:rsidRDefault="003950C2" w:rsidP="00D206A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Other</w:t>
      </w:r>
      <w:r w:rsidR="00C93C0E" w:rsidRPr="005767D7">
        <w:rPr>
          <w:rFonts w:ascii="Times New Roman" w:hAnsi="Times New Roman" w:cs="Times New Roman"/>
        </w:rPr>
        <w:t xml:space="preserve"> - </w:t>
      </w:r>
      <w:r w:rsidRPr="005767D7">
        <w:rPr>
          <w:rFonts w:ascii="Times New Roman" w:hAnsi="Times New Roman" w:cs="Times New Roman"/>
        </w:rPr>
        <w:t>Please Specify: _____________</w:t>
      </w:r>
    </w:p>
    <w:p w14:paraId="6BD6BDA8" w14:textId="6EC96CB9" w:rsidR="00D206A6" w:rsidRPr="005767D7" w:rsidRDefault="00D206A6" w:rsidP="00C93C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What is your race? Select all that apply.</w:t>
      </w:r>
    </w:p>
    <w:p w14:paraId="40598ACA" w14:textId="77777777" w:rsidR="00C93C0E" w:rsidRPr="005767D7" w:rsidRDefault="00D206A6" w:rsidP="00C93C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White/Caucasian</w:t>
      </w:r>
    </w:p>
    <w:p w14:paraId="74333FC9" w14:textId="1E26649D" w:rsidR="00C93C0E" w:rsidRPr="005767D7" w:rsidRDefault="00D206A6" w:rsidP="00C93C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African-</w:t>
      </w:r>
      <w:r w:rsidR="00C93C0E" w:rsidRPr="005767D7">
        <w:rPr>
          <w:rFonts w:ascii="Times New Roman" w:hAnsi="Times New Roman" w:cs="Times New Roman"/>
        </w:rPr>
        <w:t xml:space="preserve">Latino &amp; </w:t>
      </w:r>
      <w:r w:rsidRPr="005767D7">
        <w:rPr>
          <w:rFonts w:ascii="Times New Roman" w:hAnsi="Times New Roman" w:cs="Times New Roman"/>
        </w:rPr>
        <w:t>American/Black</w:t>
      </w:r>
    </w:p>
    <w:p w14:paraId="727AFD7D" w14:textId="77777777" w:rsidR="00C93C0E" w:rsidRPr="005767D7" w:rsidRDefault="00D206A6" w:rsidP="00C93C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Asian/Pacific Islander</w:t>
      </w:r>
    </w:p>
    <w:p w14:paraId="1D317382" w14:textId="77777777" w:rsidR="00C93C0E" w:rsidRPr="005767D7" w:rsidRDefault="00D206A6" w:rsidP="00C93C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ative American/Alaska Native</w:t>
      </w:r>
    </w:p>
    <w:p w14:paraId="191D1BC6" w14:textId="0C975D54" w:rsidR="00C93C0E" w:rsidRPr="005767D7" w:rsidRDefault="00D206A6" w:rsidP="00C93C0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Other</w:t>
      </w:r>
      <w:r w:rsidR="00C93C0E" w:rsidRPr="005767D7">
        <w:rPr>
          <w:rFonts w:ascii="Times New Roman" w:hAnsi="Times New Roman" w:cs="Times New Roman"/>
        </w:rPr>
        <w:t xml:space="preserve"> - Please specify: </w:t>
      </w:r>
      <w:r w:rsidRPr="005767D7">
        <w:rPr>
          <w:rFonts w:ascii="Times New Roman" w:hAnsi="Times New Roman" w:cs="Times New Roman"/>
        </w:rPr>
        <w:t>__________________________________</w:t>
      </w:r>
    </w:p>
    <w:p w14:paraId="7D096DF5" w14:textId="73F9B3C4" w:rsidR="00263864" w:rsidRPr="005767D7" w:rsidRDefault="00263864" w:rsidP="00BF5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Do you consider yourself bilingual in Spanish?</w:t>
      </w:r>
    </w:p>
    <w:p w14:paraId="5C4B4A1B" w14:textId="7063E8A5" w:rsidR="00263864" w:rsidRPr="005767D7" w:rsidRDefault="00263864" w:rsidP="002638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Yes</w:t>
      </w:r>
    </w:p>
    <w:p w14:paraId="43E0F1BC" w14:textId="3C72F6DF" w:rsidR="00263864" w:rsidRPr="005767D7" w:rsidRDefault="00263864" w:rsidP="0026386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25E429FF" w14:textId="257DEC4E" w:rsidR="00BF54CB" w:rsidRPr="005767D7" w:rsidRDefault="00BF54CB" w:rsidP="00BF5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 xml:space="preserve">What </w:t>
      </w:r>
      <w:r w:rsidR="00263864" w:rsidRPr="005767D7">
        <w:rPr>
          <w:rFonts w:ascii="Times New Roman" w:hAnsi="Times New Roman" w:cs="Times New Roman"/>
          <w:b/>
          <w:bCs/>
        </w:rPr>
        <w:t>language</w:t>
      </w:r>
      <w:r w:rsidRPr="005767D7">
        <w:rPr>
          <w:rFonts w:ascii="Times New Roman" w:hAnsi="Times New Roman" w:cs="Times New Roman"/>
          <w:b/>
          <w:bCs/>
        </w:rPr>
        <w:t xml:space="preserve"> do you typically use</w:t>
      </w:r>
      <w:r w:rsidR="00263864" w:rsidRPr="005767D7">
        <w:rPr>
          <w:rFonts w:ascii="Times New Roman" w:hAnsi="Times New Roman" w:cs="Times New Roman"/>
          <w:b/>
          <w:bCs/>
        </w:rPr>
        <w:t xml:space="preserve"> the most</w:t>
      </w:r>
      <w:r w:rsidRPr="005767D7">
        <w:rPr>
          <w:rFonts w:ascii="Times New Roman" w:hAnsi="Times New Roman" w:cs="Times New Roman"/>
          <w:b/>
          <w:bCs/>
        </w:rPr>
        <w:t xml:space="preserve">? </w:t>
      </w:r>
    </w:p>
    <w:p w14:paraId="195F741E" w14:textId="41FA8907" w:rsidR="00BF54CB" w:rsidRPr="005767D7" w:rsidRDefault="00BF54CB" w:rsidP="0026386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English</w:t>
      </w:r>
    </w:p>
    <w:p w14:paraId="4367BA38" w14:textId="5E2A3BEF" w:rsidR="00BF54CB" w:rsidRPr="005767D7" w:rsidRDefault="00BF54CB" w:rsidP="0026386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Spanish</w:t>
      </w:r>
    </w:p>
    <w:p w14:paraId="154A19D1" w14:textId="0B9F360A" w:rsidR="00BF54CB" w:rsidRPr="005767D7" w:rsidRDefault="00263864" w:rsidP="0026386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lastRenderedPageBreak/>
        <w:t>Both English and Spanish Equally</w:t>
      </w:r>
    </w:p>
    <w:p w14:paraId="6C633999" w14:textId="57EAB337" w:rsidR="00263864" w:rsidRPr="005767D7" w:rsidRDefault="00263864" w:rsidP="0026386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Other: Please specify: _______________</w:t>
      </w:r>
    </w:p>
    <w:p w14:paraId="234C77E9" w14:textId="54E6A78B" w:rsidR="00D206A6" w:rsidRPr="005767D7" w:rsidRDefault="00D206A6" w:rsidP="00C93C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  <w:b/>
          <w:bCs/>
        </w:rPr>
        <w:t>Do your parents or grandparents have any Ashkenazi</w:t>
      </w:r>
      <w:r w:rsidR="00C93C0E" w:rsidRPr="005767D7">
        <w:rPr>
          <w:rFonts w:ascii="Times New Roman" w:hAnsi="Times New Roman" w:cs="Times New Roman"/>
          <w:b/>
          <w:bCs/>
        </w:rPr>
        <w:t xml:space="preserve"> </w:t>
      </w:r>
      <w:r w:rsidRPr="005767D7">
        <w:rPr>
          <w:rFonts w:ascii="Times New Roman" w:hAnsi="Times New Roman" w:cs="Times New Roman"/>
          <w:b/>
          <w:bCs/>
        </w:rPr>
        <w:t>(Eastern European) Jewish ancestry?</w:t>
      </w:r>
    </w:p>
    <w:p w14:paraId="03B5C968" w14:textId="68DB6BC8" w:rsidR="00D206A6" w:rsidRPr="005767D7" w:rsidRDefault="00C93C0E" w:rsidP="00C93C0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Yes</w:t>
      </w:r>
    </w:p>
    <w:p w14:paraId="44C2C38E" w14:textId="232A6C19" w:rsidR="00C93C0E" w:rsidRPr="005767D7" w:rsidRDefault="00C93C0E" w:rsidP="00C93C0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2D81D00D" w14:textId="08D7C942" w:rsidR="00C93C0E" w:rsidRPr="005767D7" w:rsidRDefault="00C93C0E" w:rsidP="00C93C0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Maybe</w:t>
      </w:r>
    </w:p>
    <w:p w14:paraId="41746298" w14:textId="381FA1CA" w:rsidR="00D206A6" w:rsidRPr="005767D7" w:rsidRDefault="00C93C0E" w:rsidP="00D206A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Don’t Know</w:t>
      </w:r>
    </w:p>
    <w:p w14:paraId="66B36EEA" w14:textId="0CB30737" w:rsidR="00C93C0E" w:rsidRPr="005767D7" w:rsidRDefault="00D206A6" w:rsidP="00C93C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What is your marital status?</w:t>
      </w:r>
    </w:p>
    <w:p w14:paraId="3DE2BC58" w14:textId="77777777" w:rsidR="00C93C0E" w:rsidRPr="005767D7" w:rsidRDefault="00D206A6" w:rsidP="00C93C0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Married</w:t>
      </w:r>
    </w:p>
    <w:p w14:paraId="0FC043C6" w14:textId="77777777" w:rsidR="00C93C0E" w:rsidRPr="005767D7" w:rsidRDefault="00D206A6" w:rsidP="00C93C0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Living as married</w:t>
      </w:r>
    </w:p>
    <w:p w14:paraId="0F48CDFE" w14:textId="77777777" w:rsidR="00C93C0E" w:rsidRPr="005767D7" w:rsidRDefault="00D206A6" w:rsidP="00C93C0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Widowed</w:t>
      </w:r>
    </w:p>
    <w:p w14:paraId="38815E40" w14:textId="77777777" w:rsidR="00C93C0E" w:rsidRPr="005767D7" w:rsidRDefault="00D206A6" w:rsidP="00C93C0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Divorced</w:t>
      </w:r>
    </w:p>
    <w:p w14:paraId="4735B334" w14:textId="77777777" w:rsidR="00C93C0E" w:rsidRPr="005767D7" w:rsidRDefault="00D206A6" w:rsidP="00C93C0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Separated</w:t>
      </w:r>
    </w:p>
    <w:p w14:paraId="69CC46A7" w14:textId="333D388D" w:rsidR="00D206A6" w:rsidRPr="005767D7" w:rsidRDefault="00D206A6" w:rsidP="00D206A6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ever been married</w:t>
      </w:r>
    </w:p>
    <w:p w14:paraId="35F5CB4A" w14:textId="619E7EE9" w:rsidR="00C93C0E" w:rsidRPr="005767D7" w:rsidRDefault="00D206A6" w:rsidP="00BF5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What is your zip code?</w:t>
      </w:r>
    </w:p>
    <w:p w14:paraId="717ED42C" w14:textId="1ABA04E8" w:rsidR="00D206A6" w:rsidRPr="005767D7" w:rsidRDefault="00D206A6" w:rsidP="00C93C0E">
      <w:pPr>
        <w:pStyle w:val="ListParagraph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__________________________________</w:t>
      </w:r>
    </w:p>
    <w:p w14:paraId="53CEDFCF" w14:textId="551CE3E7" w:rsidR="00D206A6" w:rsidRPr="005767D7" w:rsidRDefault="00D206A6" w:rsidP="00BF5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Think about your household's total income.  About how much did your household receive in the last year?</w:t>
      </w:r>
    </w:p>
    <w:p w14:paraId="552456DD" w14:textId="77777777" w:rsidR="00C93C0E" w:rsidRPr="005767D7" w:rsidRDefault="00D206A6" w:rsidP="00BF54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Less than $25,000</w:t>
      </w:r>
    </w:p>
    <w:p w14:paraId="235E0986" w14:textId="77777777" w:rsidR="00C93C0E" w:rsidRPr="005767D7" w:rsidRDefault="00D206A6" w:rsidP="00BF54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$25,000 - $49,999</w:t>
      </w:r>
    </w:p>
    <w:p w14:paraId="40C5D3EC" w14:textId="77777777" w:rsidR="00C93C0E" w:rsidRPr="005767D7" w:rsidRDefault="00D206A6" w:rsidP="00BF54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$50,000 - $74,999</w:t>
      </w:r>
    </w:p>
    <w:p w14:paraId="775DD0EB" w14:textId="77777777" w:rsidR="00C93C0E" w:rsidRPr="005767D7" w:rsidRDefault="00D206A6" w:rsidP="00BF54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$75,000 - $99,999</w:t>
      </w:r>
    </w:p>
    <w:p w14:paraId="096DBAEA" w14:textId="2882D6CB" w:rsidR="00D206A6" w:rsidRPr="005767D7" w:rsidRDefault="00D206A6" w:rsidP="00D206A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$100,000 or higher</w:t>
      </w:r>
    </w:p>
    <w:p w14:paraId="167A9B42" w14:textId="29C23642" w:rsidR="003950C2" w:rsidRPr="005767D7" w:rsidRDefault="003950C2" w:rsidP="00BF54C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b/>
          <w:bCs/>
          <w:shd w:val="clear" w:color="auto" w:fill="FFFFFF"/>
        </w:rPr>
        <w:t>Do you currently have health insurance?</w:t>
      </w:r>
    </w:p>
    <w:p w14:paraId="7094FD45" w14:textId="77777777" w:rsidR="00BF54CB" w:rsidRPr="005767D7" w:rsidRDefault="003950C2" w:rsidP="00BF54CB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shd w:val="clear" w:color="auto" w:fill="FFFFFF"/>
        </w:rPr>
        <w:t>Yes I have private insurance (for example, through my job, HMO)</w:t>
      </w:r>
    </w:p>
    <w:p w14:paraId="100BAB25" w14:textId="77777777" w:rsidR="00BF54CB" w:rsidRPr="005767D7" w:rsidRDefault="003950C2" w:rsidP="00BF54CB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shd w:val="clear" w:color="auto" w:fill="FFFFFF"/>
        </w:rPr>
        <w:t>Yes I have public insurance (for example, Medicaid, Medicare)</w:t>
      </w:r>
    </w:p>
    <w:p w14:paraId="6C126CA3" w14:textId="07BBEEC2" w:rsidR="003950C2" w:rsidRPr="005767D7" w:rsidRDefault="003950C2" w:rsidP="003950C2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shd w:val="clear" w:color="auto" w:fill="FFFFFF"/>
        </w:rPr>
        <w:t>No</w:t>
      </w:r>
    </w:p>
    <w:p w14:paraId="72A28E2A" w14:textId="0423E9F0" w:rsidR="003950C2" w:rsidRPr="005767D7" w:rsidRDefault="003950C2" w:rsidP="00BF54C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b/>
          <w:bCs/>
          <w:shd w:val="clear" w:color="auto" w:fill="FFFFFF"/>
        </w:rPr>
        <w:t>Do you have a doctor, nurse, or other practitioner who you think of as your primary care provider?</w:t>
      </w:r>
    </w:p>
    <w:p w14:paraId="55745040" w14:textId="77777777" w:rsidR="00BF54CB" w:rsidRPr="005767D7" w:rsidRDefault="003950C2" w:rsidP="00BF54C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shd w:val="clear" w:color="auto" w:fill="FFFFFF"/>
        </w:rPr>
        <w:t>Yes</w:t>
      </w:r>
    </w:p>
    <w:p w14:paraId="6D40ADF5" w14:textId="77777777" w:rsidR="00BF54CB" w:rsidRPr="005767D7" w:rsidRDefault="003950C2" w:rsidP="00BF54CB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shd w:val="clear" w:color="auto" w:fill="FFFFFF"/>
        </w:rPr>
      </w:pPr>
      <w:r w:rsidRPr="005767D7">
        <w:rPr>
          <w:rFonts w:ascii="Times New Roman" w:eastAsia="Times New Roman" w:hAnsi="Times New Roman" w:cs="Times New Roman"/>
          <w:shd w:val="clear" w:color="auto" w:fill="FFFFFF"/>
        </w:rPr>
        <w:t>No</w:t>
      </w:r>
    </w:p>
    <w:p w14:paraId="1C8D9A62" w14:textId="62617CE8" w:rsidR="003950C2" w:rsidRPr="005767D7" w:rsidRDefault="003950C2" w:rsidP="00D206A6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</w:rPr>
      </w:pPr>
      <w:r w:rsidRPr="005767D7">
        <w:rPr>
          <w:rFonts w:ascii="Times New Roman" w:eastAsia="Times New Roman" w:hAnsi="Times New Roman" w:cs="Times New Roman"/>
          <w:shd w:val="clear" w:color="auto" w:fill="FFFFFF"/>
        </w:rPr>
        <w:t>Not sure</w:t>
      </w:r>
    </w:p>
    <w:p w14:paraId="6983FBA3" w14:textId="6C4ABB34" w:rsidR="00D206A6" w:rsidRPr="005767D7" w:rsidRDefault="00D206A6" w:rsidP="00BF5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 xml:space="preserve">How many </w:t>
      </w:r>
      <w:r w:rsidR="00BF54CB" w:rsidRPr="005767D7">
        <w:rPr>
          <w:rFonts w:ascii="Times New Roman" w:hAnsi="Times New Roman" w:cs="Times New Roman"/>
          <w:b/>
          <w:bCs/>
        </w:rPr>
        <w:t xml:space="preserve">biological </w:t>
      </w:r>
      <w:r w:rsidRPr="005767D7">
        <w:rPr>
          <w:rFonts w:ascii="Times New Roman" w:hAnsi="Times New Roman" w:cs="Times New Roman"/>
          <w:b/>
          <w:bCs/>
        </w:rPr>
        <w:t>children do you have?</w:t>
      </w:r>
    </w:p>
    <w:p w14:paraId="61F037EE" w14:textId="09FCB633" w:rsidR="00BF54CB" w:rsidRPr="005767D7" w:rsidRDefault="00BF54CB" w:rsidP="00BF54CB">
      <w:pPr>
        <w:pStyle w:val="ListParagraph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____________________________</w:t>
      </w:r>
    </w:p>
    <w:p w14:paraId="3EE68331" w14:textId="72FBBEC8" w:rsidR="00BF54CB" w:rsidRPr="005767D7" w:rsidRDefault="00BF54CB" w:rsidP="00BF54C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Have you previously received a cancer diagnosis before?</w:t>
      </w:r>
    </w:p>
    <w:p w14:paraId="35E715A8" w14:textId="510B2EFC" w:rsidR="00BF54CB" w:rsidRPr="005767D7" w:rsidRDefault="00BF54CB" w:rsidP="00BF54C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Yes</w:t>
      </w:r>
    </w:p>
    <w:p w14:paraId="35164F57" w14:textId="0DAA0933" w:rsidR="00BF54CB" w:rsidRPr="005767D7" w:rsidRDefault="00BF54CB" w:rsidP="00BF54C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4F2F9942" w14:textId="028F7D92" w:rsidR="00154945" w:rsidRPr="005767D7" w:rsidRDefault="00154945" w:rsidP="001549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 xml:space="preserve">Has someone in your family been diagnosed with cancer before? </w:t>
      </w:r>
    </w:p>
    <w:p w14:paraId="55D0F918" w14:textId="3F3A29EC" w:rsidR="00154945" w:rsidRPr="005767D7" w:rsidRDefault="00154945" w:rsidP="0015494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Yes</w:t>
      </w:r>
    </w:p>
    <w:p w14:paraId="3567227E" w14:textId="6539627D" w:rsidR="00154945" w:rsidRPr="005767D7" w:rsidRDefault="00154945" w:rsidP="0015494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65843DDC" w14:textId="4317C169" w:rsidR="00154945" w:rsidRPr="005767D7" w:rsidRDefault="00154945" w:rsidP="0015494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Don’t Know</w:t>
      </w:r>
    </w:p>
    <w:p w14:paraId="0163A760" w14:textId="16E7E112" w:rsidR="00B24669" w:rsidRPr="005767D7" w:rsidRDefault="00B24669" w:rsidP="00B24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If you answered Yes to Question 14 or 15, what type(s) of cancer(s) were diagnosed?</w:t>
      </w:r>
    </w:p>
    <w:p w14:paraId="54791F90" w14:textId="16EDE794" w:rsidR="00B24669" w:rsidRPr="005767D7" w:rsidRDefault="00B24669" w:rsidP="00B24669">
      <w:pPr>
        <w:ind w:left="720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_________________________________________</w:t>
      </w:r>
    </w:p>
    <w:p w14:paraId="4CD0606B" w14:textId="2CC33833" w:rsidR="00BF54CB" w:rsidRPr="005767D7" w:rsidRDefault="00263864" w:rsidP="002638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Have you received genetic testing before (carrier screening or cancer predisposition testing) in a clinical setting?</w:t>
      </w:r>
    </w:p>
    <w:p w14:paraId="3071CCF1" w14:textId="6BFFD343" w:rsidR="00263864" w:rsidRPr="005767D7" w:rsidRDefault="00263864" w:rsidP="0026386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lastRenderedPageBreak/>
        <w:t>Yes</w:t>
      </w:r>
    </w:p>
    <w:p w14:paraId="5058A002" w14:textId="46FE6AB8" w:rsidR="00263864" w:rsidRPr="005767D7" w:rsidRDefault="00263864" w:rsidP="0026386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2950DD3A" w14:textId="2A9E5E3C" w:rsidR="00B24669" w:rsidRPr="005767D7" w:rsidRDefault="00B24669" w:rsidP="00B24669">
      <w:pPr>
        <w:ind w:firstLine="720"/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17a. If so, what type of testing have you received?</w:t>
      </w:r>
    </w:p>
    <w:p w14:paraId="1891EA75" w14:textId="636FDCF7" w:rsidR="00B24669" w:rsidRPr="005767D7" w:rsidRDefault="00B24669" w:rsidP="00B24669">
      <w:pPr>
        <w:ind w:firstLine="720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________________________________________</w:t>
      </w:r>
    </w:p>
    <w:p w14:paraId="557CD02A" w14:textId="6853CFC9" w:rsidR="00F86B86" w:rsidRPr="005767D7" w:rsidRDefault="00F86B86" w:rsidP="00F86B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 xml:space="preserve">Has your primary care doctor ever discussed with you genetic testing? </w:t>
      </w:r>
    </w:p>
    <w:p w14:paraId="72573958" w14:textId="1EAD144D" w:rsidR="00F86B86" w:rsidRPr="005767D7" w:rsidRDefault="00F86B86" w:rsidP="00F86B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Yes</w:t>
      </w:r>
    </w:p>
    <w:p w14:paraId="70F0869E" w14:textId="695F18B5" w:rsidR="00F86B86" w:rsidRPr="005767D7" w:rsidRDefault="00F86B86" w:rsidP="00F86B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0043B8F1" w14:textId="020391AA" w:rsidR="00F86B86" w:rsidRPr="005767D7" w:rsidRDefault="00F86B86" w:rsidP="00F86B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Don’t Know</w:t>
      </w:r>
    </w:p>
    <w:p w14:paraId="48318AF9" w14:textId="58B23093" w:rsidR="00263864" w:rsidRPr="005767D7" w:rsidRDefault="00263864" w:rsidP="002638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 xml:space="preserve">Have you received genetic testing before from a direct-to-consumer company (23&amp;me, Ancestry.com, Color, </w:t>
      </w:r>
      <w:proofErr w:type="spellStart"/>
      <w:r w:rsidRPr="005767D7">
        <w:rPr>
          <w:rFonts w:ascii="Times New Roman" w:hAnsi="Times New Roman" w:cs="Times New Roman"/>
          <w:b/>
          <w:bCs/>
        </w:rPr>
        <w:t>etc</w:t>
      </w:r>
      <w:proofErr w:type="spellEnd"/>
      <w:r w:rsidRPr="005767D7">
        <w:rPr>
          <w:rFonts w:ascii="Times New Roman" w:hAnsi="Times New Roman" w:cs="Times New Roman"/>
          <w:b/>
          <w:bCs/>
        </w:rPr>
        <w:t>)?</w:t>
      </w:r>
    </w:p>
    <w:p w14:paraId="0953F5D2" w14:textId="08A755FE" w:rsidR="00D206A6" w:rsidRPr="005767D7" w:rsidRDefault="00263864" w:rsidP="0026386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u w:val="single"/>
        </w:rPr>
      </w:pPr>
      <w:r w:rsidRPr="005767D7">
        <w:rPr>
          <w:rFonts w:ascii="Times New Roman" w:hAnsi="Times New Roman" w:cs="Times New Roman"/>
        </w:rPr>
        <w:t>Yes</w:t>
      </w:r>
    </w:p>
    <w:p w14:paraId="169AA0A2" w14:textId="1E4EC417" w:rsidR="00263864" w:rsidRPr="005767D7" w:rsidRDefault="00263864" w:rsidP="0026386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u w:val="single"/>
        </w:rPr>
      </w:pPr>
      <w:r w:rsidRPr="005767D7">
        <w:rPr>
          <w:rFonts w:ascii="Times New Roman" w:hAnsi="Times New Roman" w:cs="Times New Roman"/>
        </w:rPr>
        <w:t>No</w:t>
      </w:r>
    </w:p>
    <w:p w14:paraId="20EA160B" w14:textId="5835A20F" w:rsidR="00263864" w:rsidRPr="005767D7" w:rsidRDefault="00154945" w:rsidP="0015494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</w:rPr>
      </w:pPr>
      <w:r w:rsidRPr="005767D7">
        <w:rPr>
          <w:rFonts w:ascii="Times New Roman" w:hAnsi="Times New Roman" w:cs="Times New Roman"/>
          <w:b/>
          <w:bCs/>
        </w:rPr>
        <w:t xml:space="preserve">Has someone in your family (parents, siblings, aunts/uncles, cousins, children) undergone genetic testing and found a genetic mutation (like BRCA1/2)? </w:t>
      </w:r>
    </w:p>
    <w:p w14:paraId="6DF24893" w14:textId="24E04BF8" w:rsidR="00154945" w:rsidRPr="005767D7" w:rsidRDefault="00154945" w:rsidP="0015494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Yes</w:t>
      </w:r>
    </w:p>
    <w:p w14:paraId="4BCF2230" w14:textId="7B3C59A8" w:rsidR="00154945" w:rsidRPr="005767D7" w:rsidRDefault="00154945" w:rsidP="0015494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No</w:t>
      </w:r>
    </w:p>
    <w:p w14:paraId="55487891" w14:textId="1BD33759" w:rsidR="00154945" w:rsidRPr="005767D7" w:rsidRDefault="00154945" w:rsidP="00154945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Don’t Know</w:t>
      </w:r>
    </w:p>
    <w:p w14:paraId="266359CF" w14:textId="77777777" w:rsidR="00263864" w:rsidRPr="005767D7" w:rsidRDefault="00263864" w:rsidP="00263864">
      <w:pPr>
        <w:rPr>
          <w:rFonts w:ascii="Times New Roman" w:hAnsi="Times New Roman" w:cs="Times New Roman"/>
          <w:b/>
          <w:bCs/>
          <w:u w:val="single"/>
        </w:rPr>
      </w:pPr>
    </w:p>
    <w:p w14:paraId="77132F0F" w14:textId="39AD3189" w:rsidR="000614CC" w:rsidRPr="005767D7" w:rsidRDefault="000614CC" w:rsidP="000614CC">
      <w:pPr>
        <w:jc w:val="center"/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Carrier Screening</w:t>
      </w:r>
    </w:p>
    <w:p w14:paraId="18D878AF" w14:textId="58D49761" w:rsidR="00B24669" w:rsidRPr="005767D7" w:rsidRDefault="00B24669" w:rsidP="00B24669">
      <w:pPr>
        <w:jc w:val="center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arrier screening is a type of genetic test that can tell you whether you carry a gene for certain genetic disorders. It generally is helpful for planned pregnancies of couples to determine the risk for a genetic disorder for a potential child. However, it can also be done at any time based upon family history in a clinical setting, or more recently from Direct-to-Consumer companies like Color, 23&amp;me, and Ancestry. In a clinical setting however, generally results are returned by genetic counselors with guidance (if needed).</w:t>
      </w:r>
    </w:p>
    <w:p w14:paraId="76CA58EF" w14:textId="4BC2C2CF" w:rsidR="00B24669" w:rsidRPr="005767D7" w:rsidRDefault="00B24669" w:rsidP="00B24669">
      <w:pPr>
        <w:jc w:val="center"/>
        <w:rPr>
          <w:rFonts w:ascii="Times New Roman" w:hAnsi="Times New Roman" w:cs="Times New Roman"/>
        </w:rPr>
      </w:pPr>
    </w:p>
    <w:p w14:paraId="09B84DF4" w14:textId="4E30EB66" w:rsidR="00B24669" w:rsidRPr="005767D7" w:rsidRDefault="00B24669" w:rsidP="00B24669">
      <w:pPr>
        <w:jc w:val="center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Below, we have some questions we’d like you to answer relating to carrier screening. Please select the box to the corresponding scale for your response.</w:t>
      </w:r>
    </w:p>
    <w:p w14:paraId="2AA16C31" w14:textId="77777777" w:rsidR="00B24669" w:rsidRPr="005767D7" w:rsidRDefault="00B24669" w:rsidP="00B2466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614CC" w:rsidRPr="005767D7" w14:paraId="6874C6B7" w14:textId="77777777" w:rsidTr="000614CC">
        <w:tc>
          <w:tcPr>
            <w:tcW w:w="1558" w:type="dxa"/>
          </w:tcPr>
          <w:p w14:paraId="62C27362" w14:textId="593159C9" w:rsidR="000614CC" w:rsidRPr="005767D7" w:rsidRDefault="000614CC" w:rsidP="000614CC">
            <w:pPr>
              <w:rPr>
                <w:rFonts w:ascii="Times New Roman" w:hAnsi="Times New Roman" w:cs="Times New Roman"/>
                <w:i/>
                <w:iCs/>
              </w:rPr>
            </w:pPr>
            <w:r w:rsidRPr="005767D7">
              <w:rPr>
                <w:rFonts w:ascii="Times New Roman" w:hAnsi="Times New Roman" w:cs="Times New Roman"/>
                <w:i/>
                <w:iCs/>
              </w:rPr>
              <w:t>Question</w:t>
            </w:r>
          </w:p>
        </w:tc>
        <w:tc>
          <w:tcPr>
            <w:tcW w:w="1558" w:type="dxa"/>
          </w:tcPr>
          <w:p w14:paraId="58D1711C" w14:textId="51228B57" w:rsidR="000614CC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pleasant</w:t>
            </w:r>
          </w:p>
        </w:tc>
        <w:tc>
          <w:tcPr>
            <w:tcW w:w="1558" w:type="dxa"/>
          </w:tcPr>
          <w:p w14:paraId="75ED1855" w14:textId="1C2F5AB0" w:rsidR="000614CC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unpleasant</w:t>
            </w:r>
          </w:p>
        </w:tc>
        <w:tc>
          <w:tcPr>
            <w:tcW w:w="1558" w:type="dxa"/>
          </w:tcPr>
          <w:p w14:paraId="23CB7AED" w14:textId="3B3D9459" w:rsidR="000614CC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559" w:type="dxa"/>
          </w:tcPr>
          <w:p w14:paraId="5037AE4A" w14:textId="4EF3409C" w:rsidR="000614CC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Pleasant</w:t>
            </w:r>
          </w:p>
        </w:tc>
        <w:tc>
          <w:tcPr>
            <w:tcW w:w="1559" w:type="dxa"/>
          </w:tcPr>
          <w:p w14:paraId="03261EB5" w14:textId="1C5E5C96" w:rsidR="000614CC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Pleasant</w:t>
            </w:r>
          </w:p>
        </w:tc>
      </w:tr>
      <w:tr w:rsidR="000614CC" w:rsidRPr="005767D7" w14:paraId="1AD466AF" w14:textId="77777777" w:rsidTr="000614CC">
        <w:tc>
          <w:tcPr>
            <w:tcW w:w="1558" w:type="dxa"/>
          </w:tcPr>
          <w:p w14:paraId="62F846D4" w14:textId="2B3FFD47" w:rsidR="000614CC" w:rsidRPr="005767D7" w:rsidRDefault="001B5821" w:rsidP="000614CC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Do you see carrier screening as</w:t>
            </w:r>
          </w:p>
        </w:tc>
        <w:tc>
          <w:tcPr>
            <w:tcW w:w="1558" w:type="dxa"/>
          </w:tcPr>
          <w:p w14:paraId="16AED1DF" w14:textId="77777777" w:rsidR="000614CC" w:rsidRPr="005767D7" w:rsidRDefault="000614CC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9C21685" w14:textId="4BB60DA9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3885F75A" w14:textId="77777777" w:rsidR="000614CC" w:rsidRPr="005767D7" w:rsidRDefault="000614CC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5E6CE8C" w14:textId="066F1330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1F3F900A" w14:textId="77777777" w:rsidR="000614CC" w:rsidRPr="005767D7" w:rsidRDefault="000614CC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28EAFB9" w14:textId="64857FCF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3E3DF6AB" w14:textId="77777777" w:rsidR="000614CC" w:rsidRPr="005767D7" w:rsidRDefault="000614CC" w:rsidP="000614CC">
            <w:pPr>
              <w:rPr>
                <w:rFonts w:ascii="Times New Roman" w:hAnsi="Times New Roman" w:cs="Times New Roman"/>
              </w:rPr>
            </w:pPr>
          </w:p>
          <w:p w14:paraId="06F7FE0A" w14:textId="6A2CE24C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2EF9CFEF" w14:textId="77777777" w:rsidR="000614CC" w:rsidRPr="005767D7" w:rsidRDefault="000614CC" w:rsidP="000614CC">
            <w:pPr>
              <w:rPr>
                <w:rFonts w:ascii="Times New Roman" w:hAnsi="Times New Roman" w:cs="Times New Roman"/>
              </w:rPr>
            </w:pPr>
          </w:p>
          <w:p w14:paraId="72D97117" w14:textId="40AADF63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B5821" w:rsidRPr="005767D7" w14:paraId="71FC42D1" w14:textId="77777777" w:rsidTr="0013550F">
        <w:tc>
          <w:tcPr>
            <w:tcW w:w="1558" w:type="dxa"/>
          </w:tcPr>
          <w:p w14:paraId="61740DA1" w14:textId="77777777" w:rsidR="001B5821" w:rsidRPr="005767D7" w:rsidRDefault="001B5821" w:rsidP="00061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2" w:type="dxa"/>
            <w:gridSpan w:val="5"/>
          </w:tcPr>
          <w:p w14:paraId="54FFBCD6" w14:textId="7ED993B6" w:rsidR="001B5821" w:rsidRPr="005767D7" w:rsidRDefault="001B5821" w:rsidP="001B5821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1B5821" w:rsidRPr="005767D7" w14:paraId="5E1E24E2" w14:textId="77777777" w:rsidTr="000614CC">
        <w:tc>
          <w:tcPr>
            <w:tcW w:w="1558" w:type="dxa"/>
          </w:tcPr>
          <w:p w14:paraId="025FDDE3" w14:textId="77777777" w:rsidR="001B5821" w:rsidRPr="005767D7" w:rsidRDefault="001B5821" w:rsidP="00061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2D00E0E" w14:textId="036D8186" w:rsidR="001B5821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</w:t>
            </w:r>
            <w:r w:rsidR="00CD4EE9" w:rsidRPr="005767D7">
              <w:rPr>
                <w:rFonts w:ascii="Times New Roman" w:hAnsi="Times New Roman" w:cs="Times New Roman"/>
                <w:b/>
                <w:bCs/>
              </w:rPr>
              <w:t>l</w:t>
            </w:r>
            <w:r w:rsidRPr="005767D7">
              <w:rPr>
                <w:rFonts w:ascii="Times New Roman" w:hAnsi="Times New Roman" w:cs="Times New Roman"/>
                <w:b/>
                <w:bCs/>
              </w:rPr>
              <w:t>ikely</w:t>
            </w:r>
          </w:p>
        </w:tc>
        <w:tc>
          <w:tcPr>
            <w:tcW w:w="1558" w:type="dxa"/>
          </w:tcPr>
          <w:p w14:paraId="72B7F897" w14:textId="30F79338" w:rsidR="001B5821" w:rsidRPr="005767D7" w:rsidRDefault="001B5821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 xml:space="preserve">Somewhat </w:t>
            </w:r>
            <w:r w:rsidR="00CD4EE9" w:rsidRPr="005767D7">
              <w:rPr>
                <w:rFonts w:ascii="Times New Roman" w:hAnsi="Times New Roman" w:cs="Times New Roman"/>
                <w:b/>
                <w:bCs/>
              </w:rPr>
              <w:t>Unl</w:t>
            </w:r>
            <w:r w:rsidRPr="005767D7">
              <w:rPr>
                <w:rFonts w:ascii="Times New Roman" w:hAnsi="Times New Roman" w:cs="Times New Roman"/>
                <w:b/>
                <w:bCs/>
              </w:rPr>
              <w:t>ikely</w:t>
            </w:r>
          </w:p>
        </w:tc>
        <w:tc>
          <w:tcPr>
            <w:tcW w:w="1558" w:type="dxa"/>
          </w:tcPr>
          <w:p w14:paraId="16C8B0F8" w14:textId="25854551" w:rsidR="001B5821" w:rsidRPr="005767D7" w:rsidRDefault="00CD4EE9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1559" w:type="dxa"/>
          </w:tcPr>
          <w:p w14:paraId="2C39D42A" w14:textId="36F2D2B8" w:rsidR="001B5821" w:rsidRPr="005767D7" w:rsidRDefault="00CD4EE9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Likely</w:t>
            </w:r>
          </w:p>
        </w:tc>
        <w:tc>
          <w:tcPr>
            <w:tcW w:w="1559" w:type="dxa"/>
          </w:tcPr>
          <w:p w14:paraId="418D2055" w14:textId="2395A2BF" w:rsidR="001B5821" w:rsidRPr="005767D7" w:rsidRDefault="00CD4EE9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L</w:t>
            </w:r>
            <w:r w:rsidR="001B5821" w:rsidRPr="005767D7">
              <w:rPr>
                <w:rFonts w:ascii="Times New Roman" w:hAnsi="Times New Roman" w:cs="Times New Roman"/>
                <w:b/>
                <w:bCs/>
              </w:rPr>
              <w:t>ikely</w:t>
            </w:r>
          </w:p>
        </w:tc>
      </w:tr>
      <w:tr w:rsidR="001929B0" w:rsidRPr="005767D7" w14:paraId="4D1038C6" w14:textId="77777777" w:rsidTr="000614CC">
        <w:tc>
          <w:tcPr>
            <w:tcW w:w="1558" w:type="dxa"/>
          </w:tcPr>
          <w:p w14:paraId="04A98234" w14:textId="4516C3C8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y use of carrier screening will be unpleasant</w:t>
            </w:r>
          </w:p>
        </w:tc>
        <w:tc>
          <w:tcPr>
            <w:tcW w:w="1558" w:type="dxa"/>
          </w:tcPr>
          <w:p w14:paraId="13DE16FF" w14:textId="43AC455B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2ED89D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5F4C088" w14:textId="4A25031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08F443A7" w14:textId="2DCE493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DDB6E5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98B11B9" w14:textId="1DD41D49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6D743529" w14:textId="4625C625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22F438C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733CAD5" w14:textId="1E28563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0C803A40" w14:textId="5A3F1DFC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26E3B5E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8F94B69" w14:textId="2E475A8E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0269C0FF" w14:textId="19E8516E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08898F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ECEC2B4" w14:textId="2E1DAE1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0936172C" w14:textId="77777777" w:rsidTr="000614CC">
        <w:tc>
          <w:tcPr>
            <w:tcW w:w="1558" w:type="dxa"/>
          </w:tcPr>
          <w:p w14:paraId="44A607C9" w14:textId="7B23AA94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 xml:space="preserve">My use of carrier screening </w:t>
            </w:r>
            <w:r w:rsidRPr="005767D7">
              <w:rPr>
                <w:rFonts w:ascii="Times New Roman" w:hAnsi="Times New Roman" w:cs="Times New Roman"/>
              </w:rPr>
              <w:lastRenderedPageBreak/>
              <w:t xml:space="preserve">will produce scary results </w:t>
            </w:r>
          </w:p>
        </w:tc>
        <w:tc>
          <w:tcPr>
            <w:tcW w:w="1558" w:type="dxa"/>
          </w:tcPr>
          <w:p w14:paraId="1D529364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3ED1A7B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0859458" w14:textId="3A1D882C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19FDCF4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904F78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F98C425" w14:textId="0E9A07F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6302822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08069EE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2A9808D" w14:textId="196CB78A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AC9E812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ED8EA8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BB59B81" w14:textId="52AB38B4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0DAB398B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CCB4F67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11B8E7D" w14:textId="1EB20E51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32738E2B" w14:textId="77777777" w:rsidTr="000614CC">
        <w:tc>
          <w:tcPr>
            <w:tcW w:w="1558" w:type="dxa"/>
          </w:tcPr>
          <w:p w14:paraId="3086F774" w14:textId="6BF34A8A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Even with uncertainty of results I would still undergo carrier screening</w:t>
            </w:r>
          </w:p>
        </w:tc>
        <w:tc>
          <w:tcPr>
            <w:tcW w:w="1558" w:type="dxa"/>
          </w:tcPr>
          <w:p w14:paraId="5C83F28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CFD2FE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84EFC89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  <w:p w14:paraId="44CFE7D8" w14:textId="1D80266E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09386F36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50F2F7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AF3688C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  <w:p w14:paraId="76FE26FA" w14:textId="2526C229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23A2DC5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9EC411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3FBCC1A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  <w:p w14:paraId="0F2A390A" w14:textId="46FEB1E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5F711384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0069C6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477CC7A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  <w:p w14:paraId="61DADD9E" w14:textId="5DD1CB79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2079329E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49794B0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FDC713F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  <w:p w14:paraId="2474DDF4" w14:textId="12EC5743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08AB01AD" w14:textId="77777777" w:rsidTr="004933E3">
        <w:tc>
          <w:tcPr>
            <w:tcW w:w="1558" w:type="dxa"/>
          </w:tcPr>
          <w:p w14:paraId="59261E56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2" w:type="dxa"/>
            <w:gridSpan w:val="5"/>
          </w:tcPr>
          <w:p w14:paraId="27EB4B0D" w14:textId="6585AA25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1929B0" w:rsidRPr="005767D7" w14:paraId="45A9F542" w14:textId="77777777" w:rsidTr="000614CC">
        <w:tc>
          <w:tcPr>
            <w:tcW w:w="1558" w:type="dxa"/>
          </w:tcPr>
          <w:p w14:paraId="7C74665E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8880CAD" w14:textId="2EDF376D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Bad</w:t>
            </w:r>
          </w:p>
        </w:tc>
        <w:tc>
          <w:tcPr>
            <w:tcW w:w="1558" w:type="dxa"/>
          </w:tcPr>
          <w:p w14:paraId="365B0B4F" w14:textId="19F436D5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Bad</w:t>
            </w:r>
          </w:p>
        </w:tc>
        <w:tc>
          <w:tcPr>
            <w:tcW w:w="1558" w:type="dxa"/>
          </w:tcPr>
          <w:p w14:paraId="5DCDB3F5" w14:textId="33F374F9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ither Bad nor Good</w:t>
            </w:r>
          </w:p>
        </w:tc>
        <w:tc>
          <w:tcPr>
            <w:tcW w:w="1559" w:type="dxa"/>
          </w:tcPr>
          <w:p w14:paraId="377DAB2D" w14:textId="01C1B092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Good</w:t>
            </w:r>
          </w:p>
        </w:tc>
        <w:tc>
          <w:tcPr>
            <w:tcW w:w="1559" w:type="dxa"/>
          </w:tcPr>
          <w:p w14:paraId="6B1CA9C6" w14:textId="3DD4F438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Good</w:t>
            </w:r>
          </w:p>
        </w:tc>
      </w:tr>
      <w:tr w:rsidR="001929B0" w:rsidRPr="005767D7" w14:paraId="27F76CC1" w14:textId="77777777" w:rsidTr="000614CC">
        <w:tc>
          <w:tcPr>
            <w:tcW w:w="1558" w:type="dxa"/>
          </w:tcPr>
          <w:p w14:paraId="1F2D3EC6" w14:textId="4DED932B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Carrier screening is</w:t>
            </w:r>
          </w:p>
        </w:tc>
        <w:tc>
          <w:tcPr>
            <w:tcW w:w="1558" w:type="dxa"/>
          </w:tcPr>
          <w:p w14:paraId="3245EAE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5CDFC43" w14:textId="3F52A41F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606F162C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A535102" w14:textId="20B278D1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79D1B3C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9579C2F" w14:textId="7CEBC36B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BB4DB20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10F8479" w14:textId="6447532F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1F4F15F5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B5A0825" w14:textId="380A105A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2D3D9AD7" w14:textId="77777777" w:rsidTr="000614CC">
        <w:tc>
          <w:tcPr>
            <w:tcW w:w="1558" w:type="dxa"/>
          </w:tcPr>
          <w:p w14:paraId="2A6B5BF3" w14:textId="3DED3400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If I used carrier screening it would be</w:t>
            </w:r>
          </w:p>
        </w:tc>
        <w:tc>
          <w:tcPr>
            <w:tcW w:w="1558" w:type="dxa"/>
          </w:tcPr>
          <w:p w14:paraId="6634BA9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3B34002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190AAA3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EAB788C" w14:textId="4931A374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105862F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33C7B62" w14:textId="29D8B488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9929E58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256475A" w14:textId="08D1871D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693921CC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52FC1EFC" w14:textId="4FD28D23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2B4BF163" w14:textId="77777777" w:rsidTr="00E30B34">
        <w:tc>
          <w:tcPr>
            <w:tcW w:w="1558" w:type="dxa"/>
          </w:tcPr>
          <w:p w14:paraId="0424FA5E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2" w:type="dxa"/>
            <w:gridSpan w:val="5"/>
          </w:tcPr>
          <w:p w14:paraId="08D9EC53" w14:textId="5FF64D8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1929B0" w:rsidRPr="005767D7" w14:paraId="10DDCB51" w14:textId="77777777" w:rsidTr="000614CC">
        <w:tc>
          <w:tcPr>
            <w:tcW w:w="1558" w:type="dxa"/>
          </w:tcPr>
          <w:p w14:paraId="6B7B9B97" w14:textId="7777777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00CD623" w14:textId="46F317EC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558" w:type="dxa"/>
          </w:tcPr>
          <w:p w14:paraId="077FADF2" w14:textId="2A0286A1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Disagree</w:t>
            </w:r>
          </w:p>
        </w:tc>
        <w:tc>
          <w:tcPr>
            <w:tcW w:w="1558" w:type="dxa"/>
          </w:tcPr>
          <w:p w14:paraId="4840DD5B" w14:textId="1B9C03F1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559" w:type="dxa"/>
          </w:tcPr>
          <w:p w14:paraId="7B78B547" w14:textId="4BCC496B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Agree</w:t>
            </w:r>
          </w:p>
        </w:tc>
        <w:tc>
          <w:tcPr>
            <w:tcW w:w="1559" w:type="dxa"/>
          </w:tcPr>
          <w:p w14:paraId="60CF6EE2" w14:textId="1A9AFA60" w:rsidR="001929B0" w:rsidRPr="005767D7" w:rsidRDefault="001929B0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</w:tr>
      <w:tr w:rsidR="001929B0" w:rsidRPr="005767D7" w14:paraId="6322BB14" w14:textId="77777777" w:rsidTr="000614CC">
        <w:tc>
          <w:tcPr>
            <w:tcW w:w="1558" w:type="dxa"/>
          </w:tcPr>
          <w:p w14:paraId="077E8E12" w14:textId="466FD85D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ost people approve using carrier screening</w:t>
            </w:r>
          </w:p>
        </w:tc>
        <w:tc>
          <w:tcPr>
            <w:tcW w:w="1558" w:type="dxa"/>
          </w:tcPr>
          <w:p w14:paraId="59F5E7DB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D1D0D40" w14:textId="49CCADA0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C2DB0A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E921960" w14:textId="0FDE2B12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5926FA7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5E482DE" w14:textId="4762EE5C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395F1E6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A7D5663" w14:textId="111F481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81D63EF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56808B3" w14:textId="1A8FAFE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281B75E5" w14:textId="77777777" w:rsidTr="000614CC">
        <w:tc>
          <w:tcPr>
            <w:tcW w:w="1558" w:type="dxa"/>
          </w:tcPr>
          <w:p w14:paraId="0EF106E8" w14:textId="2028BB92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y own family and friends would approve using carrier screening</w:t>
            </w:r>
          </w:p>
        </w:tc>
        <w:tc>
          <w:tcPr>
            <w:tcW w:w="1558" w:type="dxa"/>
          </w:tcPr>
          <w:p w14:paraId="3D200DFC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FA2A7EE" w14:textId="11C54A6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58C41155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E113166" w14:textId="74D9C164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60DD1F86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4A0EB05" w14:textId="1E0F3DCF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9C2F7C7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C651E46" w14:textId="57A8755E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4AB7C7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E4715C9" w14:textId="71D237CB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61F8DA2C" w14:textId="77777777" w:rsidTr="000614CC">
        <w:tc>
          <w:tcPr>
            <w:tcW w:w="1558" w:type="dxa"/>
          </w:tcPr>
          <w:p w14:paraId="12ED1138" w14:textId="02064713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Generally, I do what is what my family and/or friends think I should do</w:t>
            </w:r>
          </w:p>
        </w:tc>
        <w:tc>
          <w:tcPr>
            <w:tcW w:w="1558" w:type="dxa"/>
          </w:tcPr>
          <w:p w14:paraId="4523B729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E21FBA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  <w:p w14:paraId="2BBA536F" w14:textId="13116A2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7198A219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61F84BF" w14:textId="078F8848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286BD48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2344870" w14:textId="4BC5E702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023C2401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4ACBBB3E" w14:textId="583DD988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57CF25D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4DB091A" w14:textId="40EB0451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1F09D443" w14:textId="77777777" w:rsidTr="000614CC">
        <w:tc>
          <w:tcPr>
            <w:tcW w:w="1558" w:type="dxa"/>
          </w:tcPr>
          <w:p w14:paraId="0FF0D904" w14:textId="211A18B7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ost people use carrier screening</w:t>
            </w:r>
          </w:p>
        </w:tc>
        <w:tc>
          <w:tcPr>
            <w:tcW w:w="1558" w:type="dxa"/>
          </w:tcPr>
          <w:p w14:paraId="102F094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5C2339D" w14:textId="77842828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2405834A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2642DA9D" w14:textId="028A71FF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1443FB63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DC984EF" w14:textId="0F0FBDD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69F2A669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6FDC519" w14:textId="1CE70B06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669EA8D7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307F4F16" w14:textId="6FC01AC4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1929B0" w:rsidRPr="005767D7" w14:paraId="35AA0EBE" w14:textId="77777777" w:rsidTr="000614CC">
        <w:tc>
          <w:tcPr>
            <w:tcW w:w="1558" w:type="dxa"/>
          </w:tcPr>
          <w:p w14:paraId="35A3B4F2" w14:textId="5804542E" w:rsidR="001929B0" w:rsidRPr="005767D7" w:rsidRDefault="001929B0" w:rsidP="001929B0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y own family and friends use carrier screening</w:t>
            </w:r>
          </w:p>
        </w:tc>
        <w:tc>
          <w:tcPr>
            <w:tcW w:w="1558" w:type="dxa"/>
          </w:tcPr>
          <w:p w14:paraId="196EE24B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64616A99" w14:textId="4DEC29D1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780D1735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084362C0" w14:textId="294035C1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1F5AFD5D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1C301A32" w14:textId="00B6A0DF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9463472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C69BDB6" w14:textId="1556E46A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1858435" w14:textId="77777777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</w:p>
          <w:p w14:paraId="7F9FEF3E" w14:textId="3A2DCCF5" w:rsidR="001929B0" w:rsidRPr="005767D7" w:rsidRDefault="001929B0" w:rsidP="001929B0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23C320E5" w14:textId="77777777" w:rsidTr="000614CC">
        <w:tc>
          <w:tcPr>
            <w:tcW w:w="1558" w:type="dxa"/>
          </w:tcPr>
          <w:p w14:paraId="7B9696F2" w14:textId="17EF90E0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lastRenderedPageBreak/>
              <w:t xml:space="preserve">My primary care doctor (or other healthcare providers) </w:t>
            </w:r>
            <w:proofErr w:type="gramStart"/>
            <w:r w:rsidRPr="005767D7">
              <w:rPr>
                <w:rFonts w:ascii="Times New Roman" w:hAnsi="Times New Roman" w:cs="Times New Roman"/>
              </w:rPr>
              <w:t>approve</w:t>
            </w:r>
            <w:proofErr w:type="gramEnd"/>
            <w:r w:rsidRPr="005767D7">
              <w:rPr>
                <w:rFonts w:ascii="Times New Roman" w:hAnsi="Times New Roman" w:cs="Times New Roman"/>
              </w:rPr>
              <w:t xml:space="preserve"> using carrier screening</w:t>
            </w:r>
          </w:p>
        </w:tc>
        <w:tc>
          <w:tcPr>
            <w:tcW w:w="1558" w:type="dxa"/>
          </w:tcPr>
          <w:p w14:paraId="3A6F8BA5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5B29C33D" w14:textId="644D0FB5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7B6079A1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6C33E8C7" w14:textId="3F26FE63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55FA0131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1E761088" w14:textId="730C9DD9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61080FF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3264FD29" w14:textId="02319786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38E9DD6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6750D9DF" w14:textId="5149F063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5AE04CF7" w14:textId="77777777" w:rsidTr="000614CC">
        <w:tc>
          <w:tcPr>
            <w:tcW w:w="1558" w:type="dxa"/>
          </w:tcPr>
          <w:p w14:paraId="2D6FD45B" w14:textId="371D8E93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y primary care doctor (or other healthcare providers) would approve</w:t>
            </w:r>
            <w:r w:rsidR="00FA7014" w:rsidRPr="005767D7">
              <w:rPr>
                <w:rFonts w:ascii="Times New Roman" w:hAnsi="Times New Roman" w:cs="Times New Roman"/>
              </w:rPr>
              <w:t xml:space="preserve"> </w:t>
            </w:r>
            <w:r w:rsidR="00FA7014" w:rsidRPr="005767D7">
              <w:rPr>
                <w:rFonts w:ascii="Times New Roman" w:hAnsi="Times New Roman" w:cs="Times New Roman"/>
                <w:b/>
                <w:bCs/>
                <w:i/>
                <w:iCs/>
              </w:rPr>
              <w:t>me</w:t>
            </w:r>
            <w:r w:rsidRPr="005767D7">
              <w:rPr>
                <w:rFonts w:ascii="Times New Roman" w:hAnsi="Times New Roman" w:cs="Times New Roman"/>
              </w:rPr>
              <w:t xml:space="preserve"> using carrier screening</w:t>
            </w:r>
          </w:p>
        </w:tc>
        <w:tc>
          <w:tcPr>
            <w:tcW w:w="1558" w:type="dxa"/>
          </w:tcPr>
          <w:p w14:paraId="2D97771C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363268D9" w14:textId="26C13149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5C8C7544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6ED12BD" w14:textId="137B90F1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06741BDC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FF4C88F" w14:textId="2F5D8424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31A31BEA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3CBEDF01" w14:textId="5972BABF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217309F4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17E0707" w14:textId="5551A3F1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3B7FF6FC" w14:textId="77777777" w:rsidTr="000614CC">
        <w:tc>
          <w:tcPr>
            <w:tcW w:w="1558" w:type="dxa"/>
          </w:tcPr>
          <w:p w14:paraId="0E5410FE" w14:textId="5AD2EF20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Generally, I do what my what primary care doctor (or healthcare providers) thinks I should do</w:t>
            </w:r>
          </w:p>
        </w:tc>
        <w:tc>
          <w:tcPr>
            <w:tcW w:w="1558" w:type="dxa"/>
          </w:tcPr>
          <w:p w14:paraId="49EF7E49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A1CA761" w14:textId="03CC837A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57DC8156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84E1C8A" w14:textId="415AABEA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E820A85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77A9ADF9" w14:textId="6DDA7A56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71943644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384337A" w14:textId="5DF2C6D0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5C1F9FF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1B79946" w14:textId="3DA07CB6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4B5B727C" w14:textId="77777777" w:rsidTr="00EF6001">
        <w:tc>
          <w:tcPr>
            <w:tcW w:w="1558" w:type="dxa"/>
          </w:tcPr>
          <w:p w14:paraId="55428BD5" w14:textId="77777777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2" w:type="dxa"/>
            <w:gridSpan w:val="5"/>
          </w:tcPr>
          <w:p w14:paraId="4C49EED0" w14:textId="2E8C356C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5D4FBA" w:rsidRPr="005767D7" w14:paraId="05D5E59A" w14:textId="77777777" w:rsidTr="000614CC">
        <w:tc>
          <w:tcPr>
            <w:tcW w:w="1558" w:type="dxa"/>
          </w:tcPr>
          <w:p w14:paraId="11BCB402" w14:textId="77777777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F527643" w14:textId="1734D3CB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Difficult</w:t>
            </w:r>
          </w:p>
        </w:tc>
        <w:tc>
          <w:tcPr>
            <w:tcW w:w="1558" w:type="dxa"/>
          </w:tcPr>
          <w:p w14:paraId="698FB165" w14:textId="72FC04B3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Difficult</w:t>
            </w:r>
          </w:p>
        </w:tc>
        <w:tc>
          <w:tcPr>
            <w:tcW w:w="1558" w:type="dxa"/>
          </w:tcPr>
          <w:p w14:paraId="48954D5A" w14:textId="18936E2C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ither Difficult nor Easy</w:t>
            </w:r>
          </w:p>
        </w:tc>
        <w:tc>
          <w:tcPr>
            <w:tcW w:w="1559" w:type="dxa"/>
          </w:tcPr>
          <w:p w14:paraId="22C5517C" w14:textId="610E5DC3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Easy</w:t>
            </w:r>
          </w:p>
        </w:tc>
        <w:tc>
          <w:tcPr>
            <w:tcW w:w="1559" w:type="dxa"/>
          </w:tcPr>
          <w:p w14:paraId="06D3C915" w14:textId="02683669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Easy</w:t>
            </w:r>
          </w:p>
        </w:tc>
      </w:tr>
      <w:tr w:rsidR="005D4FBA" w:rsidRPr="005767D7" w14:paraId="7057E8B0" w14:textId="77777777" w:rsidTr="000614CC">
        <w:tc>
          <w:tcPr>
            <w:tcW w:w="1558" w:type="dxa"/>
          </w:tcPr>
          <w:p w14:paraId="45AFF69E" w14:textId="68F4AD38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Getting carrier screening would be</w:t>
            </w:r>
          </w:p>
        </w:tc>
        <w:tc>
          <w:tcPr>
            <w:tcW w:w="1558" w:type="dxa"/>
          </w:tcPr>
          <w:p w14:paraId="1E41D7EB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A94EEAF" w14:textId="5F050E2A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5FFD44A6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E95568A" w14:textId="123F7F4E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29039580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1225B0FF" w14:textId="098B11E4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373A08C2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B03D757" w14:textId="486EC568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5C97F2D5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6D6900FD" w14:textId="4C4BBD3B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745B28BA" w14:textId="77777777" w:rsidTr="000614CC">
        <w:tc>
          <w:tcPr>
            <w:tcW w:w="1558" w:type="dxa"/>
          </w:tcPr>
          <w:p w14:paraId="57920487" w14:textId="0CA6016B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Uncertainty of results would make carrier screening</w:t>
            </w:r>
          </w:p>
        </w:tc>
        <w:tc>
          <w:tcPr>
            <w:tcW w:w="1558" w:type="dxa"/>
          </w:tcPr>
          <w:p w14:paraId="10A750D6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17C49480" w14:textId="7DD4D165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6871FD9C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6B81A3BA" w14:textId="781B357E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6E00B39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6772FD5F" w14:textId="1C1B6BA4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62FD3590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16F0771" w14:textId="26FCBDFD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911633C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5B7D6366" w14:textId="3B18C3D9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3423AA3B" w14:textId="77777777" w:rsidTr="004378A9">
        <w:tc>
          <w:tcPr>
            <w:tcW w:w="1558" w:type="dxa"/>
          </w:tcPr>
          <w:p w14:paraId="0F4F2E6B" w14:textId="77777777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2" w:type="dxa"/>
            <w:gridSpan w:val="5"/>
          </w:tcPr>
          <w:p w14:paraId="5B284D20" w14:textId="69FB254D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5D4FBA" w:rsidRPr="005767D7" w14:paraId="78E558BA" w14:textId="77777777" w:rsidTr="000614CC">
        <w:tc>
          <w:tcPr>
            <w:tcW w:w="1558" w:type="dxa"/>
          </w:tcPr>
          <w:p w14:paraId="71DFF318" w14:textId="77777777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77DC386" w14:textId="3CBC533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ot Confident at all</w:t>
            </w:r>
          </w:p>
        </w:tc>
        <w:tc>
          <w:tcPr>
            <w:tcW w:w="1558" w:type="dxa"/>
          </w:tcPr>
          <w:p w14:paraId="6EC2C36B" w14:textId="377EB439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lightly Confident</w:t>
            </w:r>
          </w:p>
        </w:tc>
        <w:tc>
          <w:tcPr>
            <w:tcW w:w="1558" w:type="dxa"/>
          </w:tcPr>
          <w:p w14:paraId="40CFD49C" w14:textId="2F783AC5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confident</w:t>
            </w:r>
          </w:p>
        </w:tc>
        <w:tc>
          <w:tcPr>
            <w:tcW w:w="1559" w:type="dxa"/>
          </w:tcPr>
          <w:p w14:paraId="001C3E84" w14:textId="493868A0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Fairly confident</w:t>
            </w:r>
          </w:p>
        </w:tc>
        <w:tc>
          <w:tcPr>
            <w:tcW w:w="1559" w:type="dxa"/>
          </w:tcPr>
          <w:p w14:paraId="5696F943" w14:textId="07565E13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Completely Confident</w:t>
            </w:r>
          </w:p>
        </w:tc>
      </w:tr>
      <w:tr w:rsidR="005D4FBA" w:rsidRPr="005767D7" w14:paraId="1B3BB457" w14:textId="77777777" w:rsidTr="000614CC">
        <w:tc>
          <w:tcPr>
            <w:tcW w:w="1558" w:type="dxa"/>
          </w:tcPr>
          <w:p w14:paraId="0997CC07" w14:textId="3D2CC159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I could use carrier screening if I wanted</w:t>
            </w:r>
          </w:p>
        </w:tc>
        <w:tc>
          <w:tcPr>
            <w:tcW w:w="1558" w:type="dxa"/>
          </w:tcPr>
          <w:p w14:paraId="67575374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1F7AE1DE" w14:textId="1C296FCB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7CB292BD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837B367" w14:textId="69B44E40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52AD52D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1BEA4146" w14:textId="1740F6B8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32459C61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4D6DF84" w14:textId="338CFD2C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42D942D9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2499090" w14:textId="23E64BB6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2C49399B" w14:textId="77777777" w:rsidTr="000614CC">
        <w:tc>
          <w:tcPr>
            <w:tcW w:w="1558" w:type="dxa"/>
          </w:tcPr>
          <w:p w14:paraId="2C74DFCD" w14:textId="18D94526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lastRenderedPageBreak/>
              <w:t>Even with challenges to testing I still could get carrier screening</w:t>
            </w:r>
          </w:p>
        </w:tc>
        <w:tc>
          <w:tcPr>
            <w:tcW w:w="1558" w:type="dxa"/>
          </w:tcPr>
          <w:p w14:paraId="54F34687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1ABA7E76" w14:textId="13E598D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6A2523E1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7F92372D" w14:textId="2DDE5C49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687256D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275BB009" w14:textId="49B39652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099AABD2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37D1853" w14:textId="0DBE5D93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5B18926A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711ACD77" w14:textId="58B5C752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5D4FBA" w:rsidRPr="005767D7" w14:paraId="54EAEB7B" w14:textId="77777777" w:rsidTr="00612029">
        <w:tc>
          <w:tcPr>
            <w:tcW w:w="1558" w:type="dxa"/>
          </w:tcPr>
          <w:p w14:paraId="5208E78D" w14:textId="77777777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2" w:type="dxa"/>
            <w:gridSpan w:val="5"/>
          </w:tcPr>
          <w:p w14:paraId="6E1C7615" w14:textId="356BBA55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5D4FBA" w:rsidRPr="005767D7" w14:paraId="002AD70A" w14:textId="77777777" w:rsidTr="000614CC">
        <w:tc>
          <w:tcPr>
            <w:tcW w:w="1558" w:type="dxa"/>
          </w:tcPr>
          <w:p w14:paraId="0A2C110E" w14:textId="77777777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796ECF9" w14:textId="1020223E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likely</w:t>
            </w:r>
          </w:p>
        </w:tc>
        <w:tc>
          <w:tcPr>
            <w:tcW w:w="1558" w:type="dxa"/>
          </w:tcPr>
          <w:p w14:paraId="540DF0B6" w14:textId="3BCE64BD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Unlikely</w:t>
            </w:r>
          </w:p>
        </w:tc>
        <w:tc>
          <w:tcPr>
            <w:tcW w:w="1558" w:type="dxa"/>
          </w:tcPr>
          <w:p w14:paraId="35D8514E" w14:textId="77FB73AF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1559" w:type="dxa"/>
          </w:tcPr>
          <w:p w14:paraId="46B3F959" w14:textId="0491F64A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Likely</w:t>
            </w:r>
          </w:p>
        </w:tc>
        <w:tc>
          <w:tcPr>
            <w:tcW w:w="1559" w:type="dxa"/>
          </w:tcPr>
          <w:p w14:paraId="0171A746" w14:textId="6EA23625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Likely</w:t>
            </w:r>
          </w:p>
        </w:tc>
      </w:tr>
      <w:tr w:rsidR="005D4FBA" w:rsidRPr="005767D7" w14:paraId="39CEC1C7" w14:textId="77777777" w:rsidTr="000614CC">
        <w:tc>
          <w:tcPr>
            <w:tcW w:w="1558" w:type="dxa"/>
          </w:tcPr>
          <w:p w14:paraId="65C2B09D" w14:textId="5A1E7109" w:rsidR="005D4FBA" w:rsidRPr="005767D7" w:rsidRDefault="005D4FBA" w:rsidP="005D4FBA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In the next year, do you intent to use carrier screening in a clinical setting?</w:t>
            </w:r>
          </w:p>
        </w:tc>
        <w:tc>
          <w:tcPr>
            <w:tcW w:w="1558" w:type="dxa"/>
          </w:tcPr>
          <w:p w14:paraId="11FD6E30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78FE7164" w14:textId="4278F13E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34CBAE24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5450FAEB" w14:textId="04E47406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8" w:type="dxa"/>
          </w:tcPr>
          <w:p w14:paraId="4B43AE98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41B6F14C" w14:textId="7E8DE1B2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241859C2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2253C7FA" w14:textId="55383720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9" w:type="dxa"/>
          </w:tcPr>
          <w:p w14:paraId="68A7A3AF" w14:textId="77777777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</w:rPr>
            </w:pPr>
          </w:p>
          <w:p w14:paraId="032B93B9" w14:textId="023F6158" w:rsidR="005D4FBA" w:rsidRPr="005767D7" w:rsidRDefault="005D4FBA" w:rsidP="005D4F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</w:tbl>
    <w:p w14:paraId="683D6B7C" w14:textId="0797FFE7" w:rsidR="000614CC" w:rsidRPr="005767D7" w:rsidRDefault="000614CC" w:rsidP="000614CC">
      <w:pPr>
        <w:rPr>
          <w:rFonts w:ascii="Times New Roman" w:hAnsi="Times New Roman" w:cs="Times New Roman"/>
        </w:rPr>
      </w:pPr>
    </w:p>
    <w:p w14:paraId="13232C3D" w14:textId="5DDEDF02" w:rsidR="001B5821" w:rsidRPr="005767D7" w:rsidRDefault="001B5821" w:rsidP="001B5821">
      <w:pPr>
        <w:jc w:val="center"/>
        <w:rPr>
          <w:rFonts w:ascii="Times New Roman" w:hAnsi="Times New Roman" w:cs="Times New Roman"/>
          <w:b/>
          <w:bCs/>
        </w:rPr>
      </w:pPr>
      <w:r w:rsidRPr="005767D7">
        <w:rPr>
          <w:rFonts w:ascii="Times New Roman" w:hAnsi="Times New Roman" w:cs="Times New Roman"/>
          <w:b/>
          <w:bCs/>
        </w:rPr>
        <w:t>Cancer Predisposition Testing</w:t>
      </w:r>
    </w:p>
    <w:p w14:paraId="37CD5FDC" w14:textId="63445731" w:rsidR="00B24669" w:rsidRPr="005767D7" w:rsidRDefault="00B24669" w:rsidP="00B24669">
      <w:pPr>
        <w:jc w:val="center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Cancer Predisposing Testing is a type of genetic testing for cancer risk that is typically ordered by a doctor (or genetic counselors in some states) involving testing for inherited genetic variants (genes) that are associated with a high to moderate increased risk of cancer. These tests generally are ordered in clinical settings (for more rigorous testing processes), with results interpreted and communicated through genetic counselors.</w:t>
      </w:r>
    </w:p>
    <w:p w14:paraId="4A1E278B" w14:textId="62B0AE52" w:rsidR="00E33352" w:rsidRPr="005767D7" w:rsidRDefault="00E33352" w:rsidP="001B5821">
      <w:pPr>
        <w:jc w:val="center"/>
        <w:rPr>
          <w:rFonts w:ascii="Times New Roman" w:hAnsi="Times New Roman" w:cs="Times New Roman"/>
          <w:b/>
          <w:bCs/>
        </w:rPr>
      </w:pPr>
    </w:p>
    <w:p w14:paraId="2F1C6D8F" w14:textId="08000493" w:rsidR="00B24669" w:rsidRPr="005767D7" w:rsidRDefault="00B24669" w:rsidP="00B24669">
      <w:pPr>
        <w:jc w:val="center"/>
        <w:rPr>
          <w:rFonts w:ascii="Times New Roman" w:hAnsi="Times New Roman" w:cs="Times New Roman"/>
        </w:rPr>
      </w:pPr>
      <w:r w:rsidRPr="005767D7">
        <w:rPr>
          <w:rFonts w:ascii="Times New Roman" w:hAnsi="Times New Roman" w:cs="Times New Roman"/>
        </w:rPr>
        <w:t>Below, we have some questions we’d like you to answer relating to carrier screening. Please select the box to the corresponding scale for your response.</w:t>
      </w:r>
    </w:p>
    <w:p w14:paraId="5A8BD033" w14:textId="77777777" w:rsidR="00B24669" w:rsidRPr="005767D7" w:rsidRDefault="00B24669" w:rsidP="001B5821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555"/>
        <w:gridCol w:w="1554"/>
        <w:gridCol w:w="1554"/>
        <w:gridCol w:w="1555"/>
        <w:gridCol w:w="1556"/>
      </w:tblGrid>
      <w:tr w:rsidR="00E33352" w:rsidRPr="005767D7" w14:paraId="4F1AD811" w14:textId="77777777" w:rsidTr="00FA7014">
        <w:tc>
          <w:tcPr>
            <w:tcW w:w="1576" w:type="dxa"/>
          </w:tcPr>
          <w:p w14:paraId="75FB3BE4" w14:textId="77777777" w:rsidR="00E33352" w:rsidRPr="005767D7" w:rsidRDefault="00E33352" w:rsidP="00AE6462">
            <w:pPr>
              <w:rPr>
                <w:rFonts w:ascii="Times New Roman" w:hAnsi="Times New Roman" w:cs="Times New Roman"/>
                <w:i/>
                <w:iCs/>
              </w:rPr>
            </w:pPr>
            <w:r w:rsidRPr="005767D7">
              <w:rPr>
                <w:rFonts w:ascii="Times New Roman" w:hAnsi="Times New Roman" w:cs="Times New Roman"/>
                <w:i/>
                <w:iCs/>
              </w:rPr>
              <w:t>Question</w:t>
            </w:r>
          </w:p>
        </w:tc>
        <w:tc>
          <w:tcPr>
            <w:tcW w:w="1555" w:type="dxa"/>
          </w:tcPr>
          <w:p w14:paraId="423586B3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pleasant</w:t>
            </w:r>
          </w:p>
        </w:tc>
        <w:tc>
          <w:tcPr>
            <w:tcW w:w="1554" w:type="dxa"/>
          </w:tcPr>
          <w:p w14:paraId="1A7D5806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unpleasant</w:t>
            </w:r>
          </w:p>
        </w:tc>
        <w:tc>
          <w:tcPr>
            <w:tcW w:w="1554" w:type="dxa"/>
          </w:tcPr>
          <w:p w14:paraId="55A68D3C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555" w:type="dxa"/>
          </w:tcPr>
          <w:p w14:paraId="71851355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Pleasant</w:t>
            </w:r>
          </w:p>
        </w:tc>
        <w:tc>
          <w:tcPr>
            <w:tcW w:w="1556" w:type="dxa"/>
          </w:tcPr>
          <w:p w14:paraId="19438A3C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Pleasant</w:t>
            </w:r>
          </w:p>
        </w:tc>
      </w:tr>
      <w:tr w:rsidR="00E33352" w:rsidRPr="005767D7" w14:paraId="3872AAE6" w14:textId="77777777" w:rsidTr="00FA7014">
        <w:tc>
          <w:tcPr>
            <w:tcW w:w="1576" w:type="dxa"/>
          </w:tcPr>
          <w:p w14:paraId="53DFEDD3" w14:textId="3A020C7D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Do you see cancer predisposition testing as</w:t>
            </w:r>
          </w:p>
        </w:tc>
        <w:tc>
          <w:tcPr>
            <w:tcW w:w="1555" w:type="dxa"/>
          </w:tcPr>
          <w:p w14:paraId="50B395D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48818F3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4431CC7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57DAED2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01A893F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B41573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54BC2682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511E37BF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0F4D7128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28FACC0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0A766F8A" w14:textId="77777777" w:rsidTr="00FA7014">
        <w:tc>
          <w:tcPr>
            <w:tcW w:w="1576" w:type="dxa"/>
          </w:tcPr>
          <w:p w14:paraId="2212F86C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4" w:type="dxa"/>
            <w:gridSpan w:val="5"/>
          </w:tcPr>
          <w:p w14:paraId="4CD109E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E33352" w:rsidRPr="005767D7" w14:paraId="7922C4DD" w14:textId="77777777" w:rsidTr="00FA7014">
        <w:tc>
          <w:tcPr>
            <w:tcW w:w="1576" w:type="dxa"/>
          </w:tcPr>
          <w:p w14:paraId="7CA1BB93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63A5EA51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likely</w:t>
            </w:r>
          </w:p>
        </w:tc>
        <w:tc>
          <w:tcPr>
            <w:tcW w:w="1554" w:type="dxa"/>
          </w:tcPr>
          <w:p w14:paraId="6F1AFF43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Unlikely</w:t>
            </w:r>
          </w:p>
        </w:tc>
        <w:tc>
          <w:tcPr>
            <w:tcW w:w="1554" w:type="dxa"/>
          </w:tcPr>
          <w:p w14:paraId="79BFA55F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1555" w:type="dxa"/>
          </w:tcPr>
          <w:p w14:paraId="48382D6A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Likely</w:t>
            </w:r>
          </w:p>
        </w:tc>
        <w:tc>
          <w:tcPr>
            <w:tcW w:w="1556" w:type="dxa"/>
          </w:tcPr>
          <w:p w14:paraId="2E3317BF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Likely</w:t>
            </w:r>
          </w:p>
        </w:tc>
      </w:tr>
      <w:tr w:rsidR="00E33352" w:rsidRPr="005767D7" w14:paraId="03881206" w14:textId="77777777" w:rsidTr="00FA7014">
        <w:tc>
          <w:tcPr>
            <w:tcW w:w="1576" w:type="dxa"/>
          </w:tcPr>
          <w:p w14:paraId="45E74141" w14:textId="5C926B84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y use of cancer predisposition testing will be unpleasant</w:t>
            </w:r>
          </w:p>
        </w:tc>
        <w:tc>
          <w:tcPr>
            <w:tcW w:w="1555" w:type="dxa"/>
          </w:tcPr>
          <w:p w14:paraId="53BF34E7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95D570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CE0DB4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1949C31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DCDD99E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D2245D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46DDE88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A2D547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80E042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5CC29C2B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0EE007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5942C05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1069996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E2ED93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650C45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6BA032C1" w14:textId="77777777" w:rsidTr="00FA7014">
        <w:tc>
          <w:tcPr>
            <w:tcW w:w="1576" w:type="dxa"/>
          </w:tcPr>
          <w:p w14:paraId="1628254F" w14:textId="6CD7C6C9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 xml:space="preserve">My use of cancer predisposition testing will </w:t>
            </w:r>
            <w:r w:rsidRPr="005767D7">
              <w:rPr>
                <w:rFonts w:ascii="Times New Roman" w:hAnsi="Times New Roman" w:cs="Times New Roman"/>
              </w:rPr>
              <w:lastRenderedPageBreak/>
              <w:t xml:space="preserve">produce scary results </w:t>
            </w:r>
          </w:p>
        </w:tc>
        <w:tc>
          <w:tcPr>
            <w:tcW w:w="1555" w:type="dxa"/>
          </w:tcPr>
          <w:p w14:paraId="1D2BF2D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A10AD6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CD8125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784484F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7AE177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CC7870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3D94CE92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0C59095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064859EE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20AEC2F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B7A972E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906BFE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72FD45C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969DD7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D623535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626D5746" w14:textId="77777777" w:rsidTr="00FA7014">
        <w:tc>
          <w:tcPr>
            <w:tcW w:w="1576" w:type="dxa"/>
          </w:tcPr>
          <w:p w14:paraId="7BC803BB" w14:textId="584C0AFE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Even with uncertainty of results I would still undergo cancer predisposition testing</w:t>
            </w:r>
          </w:p>
        </w:tc>
        <w:tc>
          <w:tcPr>
            <w:tcW w:w="1555" w:type="dxa"/>
          </w:tcPr>
          <w:p w14:paraId="4344133F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5A32A8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FA38AA7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400B346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08E670D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0B83DA0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C4EE912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5A5044C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546BA66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0DC10B7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57A1F03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49048A75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4E409893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F2A12B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C1D1C73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73D9281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6CE2E82B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7F1AB4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D44FE7C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  <w:p w14:paraId="0AE3DBA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5AB542CB" w14:textId="77777777" w:rsidTr="00FA7014">
        <w:tc>
          <w:tcPr>
            <w:tcW w:w="1576" w:type="dxa"/>
          </w:tcPr>
          <w:p w14:paraId="17BA0394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4" w:type="dxa"/>
            <w:gridSpan w:val="5"/>
          </w:tcPr>
          <w:p w14:paraId="562814D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E33352" w:rsidRPr="005767D7" w14:paraId="0E13A8E0" w14:textId="77777777" w:rsidTr="00FA7014">
        <w:tc>
          <w:tcPr>
            <w:tcW w:w="1576" w:type="dxa"/>
          </w:tcPr>
          <w:p w14:paraId="76D03DC9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DDF3245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Bad</w:t>
            </w:r>
          </w:p>
        </w:tc>
        <w:tc>
          <w:tcPr>
            <w:tcW w:w="1554" w:type="dxa"/>
          </w:tcPr>
          <w:p w14:paraId="66984A6B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Bad</w:t>
            </w:r>
          </w:p>
        </w:tc>
        <w:tc>
          <w:tcPr>
            <w:tcW w:w="1554" w:type="dxa"/>
          </w:tcPr>
          <w:p w14:paraId="7B6BE467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ither Bad nor Good</w:t>
            </w:r>
          </w:p>
        </w:tc>
        <w:tc>
          <w:tcPr>
            <w:tcW w:w="1555" w:type="dxa"/>
          </w:tcPr>
          <w:p w14:paraId="75263515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Good</w:t>
            </w:r>
          </w:p>
        </w:tc>
        <w:tc>
          <w:tcPr>
            <w:tcW w:w="1556" w:type="dxa"/>
          </w:tcPr>
          <w:p w14:paraId="55CF5599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Good</w:t>
            </w:r>
          </w:p>
        </w:tc>
      </w:tr>
      <w:tr w:rsidR="00E33352" w:rsidRPr="005767D7" w14:paraId="21B43E2A" w14:textId="77777777" w:rsidTr="00FA7014">
        <w:tc>
          <w:tcPr>
            <w:tcW w:w="1576" w:type="dxa"/>
          </w:tcPr>
          <w:p w14:paraId="23424822" w14:textId="222992D3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Cancer predisposition testing is</w:t>
            </w:r>
          </w:p>
        </w:tc>
        <w:tc>
          <w:tcPr>
            <w:tcW w:w="1555" w:type="dxa"/>
          </w:tcPr>
          <w:p w14:paraId="40D6010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CF1C6E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12694F1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D0BC28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77319B9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52AC9B2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1588836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126338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2192A5F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1F5E73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4C057C41" w14:textId="77777777" w:rsidTr="00FA7014">
        <w:tc>
          <w:tcPr>
            <w:tcW w:w="1576" w:type="dxa"/>
          </w:tcPr>
          <w:p w14:paraId="1AC19D8A" w14:textId="02ADAE2B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If I used cancer predisposition testing it would be</w:t>
            </w:r>
          </w:p>
        </w:tc>
        <w:tc>
          <w:tcPr>
            <w:tcW w:w="1555" w:type="dxa"/>
          </w:tcPr>
          <w:p w14:paraId="10C5672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00137A4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0647666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C2FC75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4FFE76B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01E124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4CB094B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D465027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7D7DC4E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CF8B35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4F7E8A69" w14:textId="77777777" w:rsidTr="00FA7014">
        <w:tc>
          <w:tcPr>
            <w:tcW w:w="1576" w:type="dxa"/>
          </w:tcPr>
          <w:p w14:paraId="097CAD6C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4" w:type="dxa"/>
            <w:gridSpan w:val="5"/>
          </w:tcPr>
          <w:p w14:paraId="0F15B99E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E33352" w:rsidRPr="005767D7" w14:paraId="66808FBF" w14:textId="77777777" w:rsidTr="00FA7014">
        <w:tc>
          <w:tcPr>
            <w:tcW w:w="1576" w:type="dxa"/>
          </w:tcPr>
          <w:p w14:paraId="4490B7D5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EE95079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554" w:type="dxa"/>
          </w:tcPr>
          <w:p w14:paraId="57C139F3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Disagree</w:t>
            </w:r>
          </w:p>
        </w:tc>
        <w:tc>
          <w:tcPr>
            <w:tcW w:w="1554" w:type="dxa"/>
          </w:tcPr>
          <w:p w14:paraId="2AD91331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555" w:type="dxa"/>
          </w:tcPr>
          <w:p w14:paraId="64C21890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Agree</w:t>
            </w:r>
          </w:p>
        </w:tc>
        <w:tc>
          <w:tcPr>
            <w:tcW w:w="1556" w:type="dxa"/>
          </w:tcPr>
          <w:p w14:paraId="05353D62" w14:textId="77777777" w:rsidR="00E33352" w:rsidRPr="005767D7" w:rsidRDefault="00E33352" w:rsidP="00B52C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</w:tr>
      <w:tr w:rsidR="00E33352" w:rsidRPr="005767D7" w14:paraId="657665BB" w14:textId="77777777" w:rsidTr="00FA7014">
        <w:tc>
          <w:tcPr>
            <w:tcW w:w="1576" w:type="dxa"/>
          </w:tcPr>
          <w:p w14:paraId="6D178699" w14:textId="6F4AF4C3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ost people approve using cancer predisposition testing</w:t>
            </w:r>
          </w:p>
        </w:tc>
        <w:tc>
          <w:tcPr>
            <w:tcW w:w="1555" w:type="dxa"/>
          </w:tcPr>
          <w:p w14:paraId="3A93913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A36F213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38F1AFD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AF3F5B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6C265E2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6F79F05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349C3EF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69291DE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696D8813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A0A3A9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09DE0318" w14:textId="77777777" w:rsidTr="00FA7014">
        <w:tc>
          <w:tcPr>
            <w:tcW w:w="1576" w:type="dxa"/>
          </w:tcPr>
          <w:p w14:paraId="0A299D97" w14:textId="7EB9A4B1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y own family and friends would approve using cancer predisposition testing</w:t>
            </w:r>
          </w:p>
        </w:tc>
        <w:tc>
          <w:tcPr>
            <w:tcW w:w="1555" w:type="dxa"/>
          </w:tcPr>
          <w:p w14:paraId="798F577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0B1C21A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5143522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EB30672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550B154F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53D65FF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3F7EA98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939606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29332AA7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AF8122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7D999B96" w14:textId="77777777" w:rsidTr="00FA7014">
        <w:tc>
          <w:tcPr>
            <w:tcW w:w="1576" w:type="dxa"/>
          </w:tcPr>
          <w:p w14:paraId="252972C8" w14:textId="77777777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Generally, I do what is what my family and/or friends think I should do</w:t>
            </w:r>
          </w:p>
        </w:tc>
        <w:tc>
          <w:tcPr>
            <w:tcW w:w="1555" w:type="dxa"/>
          </w:tcPr>
          <w:p w14:paraId="42252BF0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713626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  <w:p w14:paraId="2DB265C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2FF66545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A97DED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4F4C784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43AE3E83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0EA10CD2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37596F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612DC19F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369D192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375049B5" w14:textId="77777777" w:rsidTr="00FA7014">
        <w:tc>
          <w:tcPr>
            <w:tcW w:w="1576" w:type="dxa"/>
          </w:tcPr>
          <w:p w14:paraId="08F2C9A0" w14:textId="40667656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Most people use cancer predisposition testing</w:t>
            </w:r>
          </w:p>
        </w:tc>
        <w:tc>
          <w:tcPr>
            <w:tcW w:w="1555" w:type="dxa"/>
          </w:tcPr>
          <w:p w14:paraId="652DA39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22EAA97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1F74BFA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CE9600E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0016D2A1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069B204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08327A66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38E4F1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557C602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1F811D5D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E33352" w:rsidRPr="005767D7" w14:paraId="56AADB3D" w14:textId="77777777" w:rsidTr="00FA7014">
        <w:tc>
          <w:tcPr>
            <w:tcW w:w="1576" w:type="dxa"/>
          </w:tcPr>
          <w:p w14:paraId="1E288530" w14:textId="05F6DB92" w:rsidR="00E33352" w:rsidRPr="005767D7" w:rsidRDefault="00E33352" w:rsidP="00AE6462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lastRenderedPageBreak/>
              <w:t>My own family and friends use cancer predisposition testing</w:t>
            </w:r>
          </w:p>
        </w:tc>
        <w:tc>
          <w:tcPr>
            <w:tcW w:w="1555" w:type="dxa"/>
          </w:tcPr>
          <w:p w14:paraId="138A5383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CB29099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2962066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09CD944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0C47C77E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38BCF2AF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43B6E91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5B19A03A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0124AEBC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</w:p>
          <w:p w14:paraId="775017B8" w14:textId="77777777" w:rsidR="00E33352" w:rsidRPr="005767D7" w:rsidRDefault="00E33352" w:rsidP="00AE6462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1CB80A98" w14:textId="77777777" w:rsidTr="00FA7014">
        <w:trPr>
          <w:trHeight w:val="341"/>
        </w:trPr>
        <w:tc>
          <w:tcPr>
            <w:tcW w:w="1576" w:type="dxa"/>
          </w:tcPr>
          <w:p w14:paraId="343BDD39" w14:textId="3865CDD3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 xml:space="preserve">My primary care doctor (or other healthcare providers) </w:t>
            </w:r>
            <w:proofErr w:type="gramStart"/>
            <w:r w:rsidRPr="005767D7">
              <w:rPr>
                <w:rFonts w:ascii="Times New Roman" w:hAnsi="Times New Roman" w:cs="Times New Roman"/>
              </w:rPr>
              <w:t>approve</w:t>
            </w:r>
            <w:proofErr w:type="gramEnd"/>
            <w:r w:rsidRPr="005767D7">
              <w:rPr>
                <w:rFonts w:ascii="Times New Roman" w:hAnsi="Times New Roman" w:cs="Times New Roman"/>
              </w:rPr>
              <w:t xml:space="preserve"> using cancer predisposition testing</w:t>
            </w:r>
          </w:p>
        </w:tc>
        <w:tc>
          <w:tcPr>
            <w:tcW w:w="1555" w:type="dxa"/>
          </w:tcPr>
          <w:p w14:paraId="0B8EBC1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7A29B43" w14:textId="7DD3AF26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3CF3465B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342B4516" w14:textId="5BDEED25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123C875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B063E9F" w14:textId="3721322E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0F8EE82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399D4D9A" w14:textId="786DDB8A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298C2B21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62B6DFE4" w14:textId="015F5D58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1C251753" w14:textId="77777777" w:rsidTr="00FA7014">
        <w:trPr>
          <w:trHeight w:val="341"/>
        </w:trPr>
        <w:tc>
          <w:tcPr>
            <w:tcW w:w="1576" w:type="dxa"/>
          </w:tcPr>
          <w:p w14:paraId="432ECE41" w14:textId="1FBDDA30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 xml:space="preserve">My primary care doctor (or other healthcare providers) </w:t>
            </w:r>
            <w:proofErr w:type="gramStart"/>
            <w:r w:rsidRPr="005767D7">
              <w:rPr>
                <w:rFonts w:ascii="Times New Roman" w:hAnsi="Times New Roman" w:cs="Times New Roman"/>
              </w:rPr>
              <w:t>approve</w:t>
            </w:r>
            <w:proofErr w:type="gramEnd"/>
            <w:r w:rsidRPr="005767D7">
              <w:rPr>
                <w:rFonts w:ascii="Times New Roman" w:hAnsi="Times New Roman" w:cs="Times New Roman"/>
              </w:rPr>
              <w:t xml:space="preserve"> </w:t>
            </w:r>
            <w:r w:rsidRPr="005767D7">
              <w:rPr>
                <w:rFonts w:ascii="Times New Roman" w:hAnsi="Times New Roman" w:cs="Times New Roman"/>
                <w:b/>
                <w:bCs/>
                <w:i/>
                <w:iCs/>
              </w:rPr>
              <w:t>me</w:t>
            </w:r>
            <w:r w:rsidRPr="005767D7">
              <w:rPr>
                <w:rFonts w:ascii="Times New Roman" w:hAnsi="Times New Roman" w:cs="Times New Roman"/>
              </w:rPr>
              <w:t xml:space="preserve"> using cancer predisposition testing</w:t>
            </w:r>
          </w:p>
        </w:tc>
        <w:tc>
          <w:tcPr>
            <w:tcW w:w="1555" w:type="dxa"/>
          </w:tcPr>
          <w:p w14:paraId="256BC962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5AB7086" w14:textId="33198A2C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75D67E17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4D08BE83" w14:textId="40B03CD4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441A7040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63818EEA" w14:textId="45511BEB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53A8E9F3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C54935A" w14:textId="1223F87B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09003B10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53A5D68F" w14:textId="68E68703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373FC7FF" w14:textId="77777777" w:rsidTr="00FA7014">
        <w:trPr>
          <w:trHeight w:val="341"/>
        </w:trPr>
        <w:tc>
          <w:tcPr>
            <w:tcW w:w="1576" w:type="dxa"/>
          </w:tcPr>
          <w:p w14:paraId="673C989F" w14:textId="3851BCDD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Generally, I do what my what primary care doctor (or healthcare providers) thinks I should do</w:t>
            </w:r>
          </w:p>
        </w:tc>
        <w:tc>
          <w:tcPr>
            <w:tcW w:w="1555" w:type="dxa"/>
          </w:tcPr>
          <w:p w14:paraId="6460081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1AB7EBAC" w14:textId="5323B4D8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1BDDB5C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1CD8EC25" w14:textId="2393A86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72B03CB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48E805EE" w14:textId="6E168615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7122BDA6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08386809" w14:textId="5CD28A68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1414906D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6FBDC4F" w14:textId="73F55480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6FEA521A" w14:textId="77777777" w:rsidTr="00FA7014">
        <w:tc>
          <w:tcPr>
            <w:tcW w:w="1576" w:type="dxa"/>
          </w:tcPr>
          <w:p w14:paraId="73A9A007" w14:textId="7777777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4" w:type="dxa"/>
            <w:gridSpan w:val="5"/>
          </w:tcPr>
          <w:p w14:paraId="4D6D29D3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FA7014" w:rsidRPr="005767D7" w14:paraId="4E1FF464" w14:textId="77777777" w:rsidTr="00FA7014">
        <w:tc>
          <w:tcPr>
            <w:tcW w:w="1576" w:type="dxa"/>
          </w:tcPr>
          <w:p w14:paraId="0B5C901B" w14:textId="7777777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79111B92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Difficult</w:t>
            </w:r>
          </w:p>
        </w:tc>
        <w:tc>
          <w:tcPr>
            <w:tcW w:w="1554" w:type="dxa"/>
          </w:tcPr>
          <w:p w14:paraId="205B9FF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Difficult</w:t>
            </w:r>
          </w:p>
        </w:tc>
        <w:tc>
          <w:tcPr>
            <w:tcW w:w="1554" w:type="dxa"/>
          </w:tcPr>
          <w:p w14:paraId="76154868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either Difficult nor Easy</w:t>
            </w:r>
          </w:p>
        </w:tc>
        <w:tc>
          <w:tcPr>
            <w:tcW w:w="1555" w:type="dxa"/>
          </w:tcPr>
          <w:p w14:paraId="2987B106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Easy</w:t>
            </w:r>
          </w:p>
        </w:tc>
        <w:tc>
          <w:tcPr>
            <w:tcW w:w="1556" w:type="dxa"/>
          </w:tcPr>
          <w:p w14:paraId="559EF4B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Easy</w:t>
            </w:r>
          </w:p>
        </w:tc>
      </w:tr>
      <w:tr w:rsidR="00FA7014" w:rsidRPr="005767D7" w14:paraId="6DC29116" w14:textId="77777777" w:rsidTr="00FA7014">
        <w:tc>
          <w:tcPr>
            <w:tcW w:w="1576" w:type="dxa"/>
          </w:tcPr>
          <w:p w14:paraId="3AEF723A" w14:textId="6C93ABD6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Getting cancer predisposition testing would be</w:t>
            </w:r>
          </w:p>
        </w:tc>
        <w:tc>
          <w:tcPr>
            <w:tcW w:w="1555" w:type="dxa"/>
          </w:tcPr>
          <w:p w14:paraId="0EFDE301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3CFA5F3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6C2400F2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3C452BB1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44A9EEC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463B35F1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689147F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28830B1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464DB0A6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2D7E9FBB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15BD5DE0" w14:textId="77777777" w:rsidTr="00FA7014">
        <w:tc>
          <w:tcPr>
            <w:tcW w:w="1576" w:type="dxa"/>
          </w:tcPr>
          <w:p w14:paraId="5C44F61F" w14:textId="055AA4D6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 xml:space="preserve">Uncertainty of results would make cancer </w:t>
            </w:r>
            <w:r w:rsidRPr="005767D7">
              <w:rPr>
                <w:rFonts w:ascii="Times New Roman" w:hAnsi="Times New Roman" w:cs="Times New Roman"/>
              </w:rPr>
              <w:lastRenderedPageBreak/>
              <w:t>predisposition testing</w:t>
            </w:r>
          </w:p>
        </w:tc>
        <w:tc>
          <w:tcPr>
            <w:tcW w:w="1555" w:type="dxa"/>
          </w:tcPr>
          <w:p w14:paraId="5CA2EA4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102E95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17BF250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1AFD00D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771737B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50C22780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43722B3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0DF1F03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159A6AF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60075E66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100948DA" w14:textId="77777777" w:rsidTr="00FA7014">
        <w:tc>
          <w:tcPr>
            <w:tcW w:w="1576" w:type="dxa"/>
          </w:tcPr>
          <w:p w14:paraId="1CC726A8" w14:textId="7777777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4" w:type="dxa"/>
            <w:gridSpan w:val="5"/>
          </w:tcPr>
          <w:p w14:paraId="1F22AB10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FA7014" w:rsidRPr="005767D7" w14:paraId="4E98E97B" w14:textId="77777777" w:rsidTr="00FA7014">
        <w:tc>
          <w:tcPr>
            <w:tcW w:w="1576" w:type="dxa"/>
          </w:tcPr>
          <w:p w14:paraId="4F3C83F9" w14:textId="7777777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5F9FCAC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Not Confident at all</w:t>
            </w:r>
          </w:p>
        </w:tc>
        <w:tc>
          <w:tcPr>
            <w:tcW w:w="1554" w:type="dxa"/>
          </w:tcPr>
          <w:p w14:paraId="103461D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lightly Confident</w:t>
            </w:r>
          </w:p>
        </w:tc>
        <w:tc>
          <w:tcPr>
            <w:tcW w:w="1554" w:type="dxa"/>
          </w:tcPr>
          <w:p w14:paraId="449AF5A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confident</w:t>
            </w:r>
          </w:p>
        </w:tc>
        <w:tc>
          <w:tcPr>
            <w:tcW w:w="1555" w:type="dxa"/>
          </w:tcPr>
          <w:p w14:paraId="07CF2BD7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Fairly confident</w:t>
            </w:r>
          </w:p>
        </w:tc>
        <w:tc>
          <w:tcPr>
            <w:tcW w:w="1556" w:type="dxa"/>
          </w:tcPr>
          <w:p w14:paraId="31D1899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Completely Confident</w:t>
            </w:r>
          </w:p>
        </w:tc>
      </w:tr>
      <w:tr w:rsidR="00FA7014" w:rsidRPr="005767D7" w14:paraId="04B949CC" w14:textId="77777777" w:rsidTr="00FA7014">
        <w:tc>
          <w:tcPr>
            <w:tcW w:w="1576" w:type="dxa"/>
          </w:tcPr>
          <w:p w14:paraId="5B41FC48" w14:textId="188B256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I could use cancer predisposition testing if I wanted</w:t>
            </w:r>
          </w:p>
        </w:tc>
        <w:tc>
          <w:tcPr>
            <w:tcW w:w="1555" w:type="dxa"/>
          </w:tcPr>
          <w:p w14:paraId="0D7845E1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5A1D758B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3733472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453DDEC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7198BEA0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0BD5F8C3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2AB51567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0002CB9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064A0C8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61D0076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1F76DCD4" w14:textId="77777777" w:rsidTr="00FA7014">
        <w:tc>
          <w:tcPr>
            <w:tcW w:w="1576" w:type="dxa"/>
          </w:tcPr>
          <w:p w14:paraId="5350BAC6" w14:textId="3B74DBD5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Even with challenges to testing I still could get cancer predisposition testing</w:t>
            </w:r>
          </w:p>
        </w:tc>
        <w:tc>
          <w:tcPr>
            <w:tcW w:w="1555" w:type="dxa"/>
          </w:tcPr>
          <w:p w14:paraId="5B1A2973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15B513B8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5EC245B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5DFA8A4D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6F98849C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4924504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11298F17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0263152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2E2F9B64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3690878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  <w:tr w:rsidR="00FA7014" w:rsidRPr="005767D7" w14:paraId="506EBF82" w14:textId="77777777" w:rsidTr="00FA7014">
        <w:tc>
          <w:tcPr>
            <w:tcW w:w="1576" w:type="dxa"/>
          </w:tcPr>
          <w:p w14:paraId="2E0286F6" w14:textId="7777777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4" w:type="dxa"/>
            <w:gridSpan w:val="5"/>
          </w:tcPr>
          <w:p w14:paraId="32004BF5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BREAK FOR NEW SCALE</w:t>
            </w:r>
          </w:p>
        </w:tc>
      </w:tr>
      <w:tr w:rsidR="00FA7014" w:rsidRPr="005767D7" w14:paraId="3DD1A0E3" w14:textId="77777777" w:rsidTr="00FA7014">
        <w:tc>
          <w:tcPr>
            <w:tcW w:w="1576" w:type="dxa"/>
          </w:tcPr>
          <w:p w14:paraId="43B5BF55" w14:textId="77777777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14:paraId="2E7A094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likely</w:t>
            </w:r>
          </w:p>
        </w:tc>
        <w:tc>
          <w:tcPr>
            <w:tcW w:w="1554" w:type="dxa"/>
          </w:tcPr>
          <w:p w14:paraId="1AC3BE9E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Unlikely</w:t>
            </w:r>
          </w:p>
        </w:tc>
        <w:tc>
          <w:tcPr>
            <w:tcW w:w="1554" w:type="dxa"/>
          </w:tcPr>
          <w:p w14:paraId="62747F9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1555" w:type="dxa"/>
          </w:tcPr>
          <w:p w14:paraId="2A50065F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Somewhat Likely</w:t>
            </w:r>
          </w:p>
        </w:tc>
        <w:tc>
          <w:tcPr>
            <w:tcW w:w="1556" w:type="dxa"/>
          </w:tcPr>
          <w:p w14:paraId="5B1132AB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  <w:b/>
                <w:bCs/>
              </w:rPr>
              <w:t>Likely</w:t>
            </w:r>
          </w:p>
        </w:tc>
      </w:tr>
      <w:tr w:rsidR="00FA7014" w:rsidRPr="00CD4EE9" w14:paraId="00AF3DB4" w14:textId="77777777" w:rsidTr="00FA7014">
        <w:tc>
          <w:tcPr>
            <w:tcW w:w="1576" w:type="dxa"/>
          </w:tcPr>
          <w:p w14:paraId="2E160B58" w14:textId="7788DB30" w:rsidR="00FA7014" w:rsidRPr="005767D7" w:rsidRDefault="00FA7014" w:rsidP="00FA7014">
            <w:pPr>
              <w:rPr>
                <w:rFonts w:ascii="Times New Roman" w:hAnsi="Times New Roman" w:cs="Times New Roman"/>
              </w:rPr>
            </w:pPr>
            <w:r w:rsidRPr="005767D7">
              <w:rPr>
                <w:rFonts w:ascii="Times New Roman" w:hAnsi="Times New Roman" w:cs="Times New Roman"/>
              </w:rPr>
              <w:t>In the next year, do you intent to use cancer predisposition testing in a clinical setting?</w:t>
            </w:r>
          </w:p>
        </w:tc>
        <w:tc>
          <w:tcPr>
            <w:tcW w:w="1555" w:type="dxa"/>
          </w:tcPr>
          <w:p w14:paraId="1EBDF182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7E6C717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6B70A667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5BACB0BB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4" w:type="dxa"/>
          </w:tcPr>
          <w:p w14:paraId="0B04E4C2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55C88C64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5" w:type="dxa"/>
          </w:tcPr>
          <w:p w14:paraId="09BEAEB9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7341B33D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  <w:tc>
          <w:tcPr>
            <w:tcW w:w="1556" w:type="dxa"/>
          </w:tcPr>
          <w:p w14:paraId="3A8628AA" w14:textId="77777777" w:rsidR="00FA7014" w:rsidRPr="005767D7" w:rsidRDefault="00FA7014" w:rsidP="00FA7014">
            <w:pPr>
              <w:jc w:val="center"/>
              <w:rPr>
                <w:rFonts w:ascii="Times New Roman" w:hAnsi="Times New Roman" w:cs="Times New Roman"/>
              </w:rPr>
            </w:pPr>
          </w:p>
          <w:p w14:paraId="47D2E530" w14:textId="77777777" w:rsidR="00FA7014" w:rsidRPr="00CD4EE9" w:rsidRDefault="00FA7014" w:rsidP="00FA7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7D7">
              <w:rPr>
                <w:rFonts w:ascii="Times New Roman" w:hAnsi="Times New Roman" w:cs="Times New Roman"/>
              </w:rPr>
              <w:t></w:t>
            </w:r>
          </w:p>
        </w:tc>
      </w:tr>
    </w:tbl>
    <w:p w14:paraId="17041841" w14:textId="77777777" w:rsidR="001B5821" w:rsidRPr="000614CC" w:rsidRDefault="001B5821" w:rsidP="000614CC">
      <w:pPr>
        <w:rPr>
          <w:rFonts w:ascii="Times New Roman" w:hAnsi="Times New Roman" w:cs="Times New Roman"/>
        </w:rPr>
      </w:pPr>
    </w:p>
    <w:sectPr w:rsidR="001B5821" w:rsidRPr="000614CC" w:rsidSect="00AD4DD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EB873" w14:textId="77777777" w:rsidR="006115C3" w:rsidRDefault="006115C3" w:rsidP="007B5A43">
      <w:r>
        <w:separator/>
      </w:r>
    </w:p>
  </w:endnote>
  <w:endnote w:type="continuationSeparator" w:id="0">
    <w:p w14:paraId="61244521" w14:textId="77777777" w:rsidR="006115C3" w:rsidRDefault="006115C3" w:rsidP="007B5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30BE4" w14:textId="77777777" w:rsidR="006115C3" w:rsidRDefault="006115C3" w:rsidP="007B5A43">
      <w:r>
        <w:separator/>
      </w:r>
    </w:p>
  </w:footnote>
  <w:footnote w:type="continuationSeparator" w:id="0">
    <w:p w14:paraId="02E54EA2" w14:textId="77777777" w:rsidR="006115C3" w:rsidRDefault="006115C3" w:rsidP="007B5A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E2788" w14:textId="77777777" w:rsidR="007B5A43" w:rsidRPr="00086BF4" w:rsidRDefault="007B5A43" w:rsidP="007B5A43">
    <w:pPr>
      <w:pStyle w:val="Header"/>
      <w:rPr>
        <w:sz w:val="18"/>
        <w:szCs w:val="18"/>
      </w:rPr>
    </w:pPr>
    <w:r w:rsidRPr="00086BF4">
      <w:rPr>
        <w:sz w:val="18"/>
        <w:szCs w:val="18"/>
      </w:rPr>
      <w:t>Chavez-Yenter</w:t>
    </w:r>
  </w:p>
  <w:p w14:paraId="504F40B5" w14:textId="77777777" w:rsidR="007B5A43" w:rsidRPr="00086BF4" w:rsidRDefault="007B5A43" w:rsidP="007B5A43">
    <w:pPr>
      <w:pStyle w:val="Header"/>
      <w:rPr>
        <w:sz w:val="20"/>
        <w:szCs w:val="20"/>
      </w:rPr>
    </w:pPr>
    <w:r w:rsidRPr="00F65FF8">
      <w:rPr>
        <w:rFonts w:ascii="Calibri" w:hAnsi="Calibri" w:cs="Calibri"/>
        <w:sz w:val="18"/>
        <w:szCs w:val="18"/>
      </w:rPr>
      <w:t>Investigating Latinx populations’ attitudes, perceptions, and use of genetic testing</w:t>
    </w:r>
  </w:p>
  <w:p w14:paraId="6F157A3B" w14:textId="77777777" w:rsidR="007B5A43" w:rsidRDefault="007B5A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6AC"/>
    <w:multiLevelType w:val="hybridMultilevel"/>
    <w:tmpl w:val="01BC0A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FE234B"/>
    <w:multiLevelType w:val="hybridMultilevel"/>
    <w:tmpl w:val="3B8E2C2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BB28DF"/>
    <w:multiLevelType w:val="hybridMultilevel"/>
    <w:tmpl w:val="499EAF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8073A1"/>
    <w:multiLevelType w:val="hybridMultilevel"/>
    <w:tmpl w:val="B6F0B1C0"/>
    <w:lvl w:ilvl="0" w:tplc="7CAE8B6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B17204"/>
    <w:multiLevelType w:val="hybridMultilevel"/>
    <w:tmpl w:val="96ACB10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1B0877"/>
    <w:multiLevelType w:val="hybridMultilevel"/>
    <w:tmpl w:val="CF0CA9C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F4078CD"/>
    <w:multiLevelType w:val="hybridMultilevel"/>
    <w:tmpl w:val="6B4C9F8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56F213E"/>
    <w:multiLevelType w:val="hybridMultilevel"/>
    <w:tmpl w:val="DD1AAE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ED23DFA"/>
    <w:multiLevelType w:val="hybridMultilevel"/>
    <w:tmpl w:val="DFAEDB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A1E68D6"/>
    <w:multiLevelType w:val="hybridMultilevel"/>
    <w:tmpl w:val="5BDEB47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BCA1AD4"/>
    <w:multiLevelType w:val="hybridMultilevel"/>
    <w:tmpl w:val="B8867E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55D7641"/>
    <w:multiLevelType w:val="hybridMultilevel"/>
    <w:tmpl w:val="D84461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D4A0950"/>
    <w:multiLevelType w:val="hybridMultilevel"/>
    <w:tmpl w:val="E206B6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16F0DD5"/>
    <w:multiLevelType w:val="hybridMultilevel"/>
    <w:tmpl w:val="B16879C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2271BDB"/>
    <w:multiLevelType w:val="hybridMultilevel"/>
    <w:tmpl w:val="8C9EF30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6B25B52"/>
    <w:multiLevelType w:val="hybridMultilevel"/>
    <w:tmpl w:val="64F6BA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2"/>
  </w:num>
  <w:num w:numId="5">
    <w:abstractNumId w:val="13"/>
  </w:num>
  <w:num w:numId="6">
    <w:abstractNumId w:val="14"/>
  </w:num>
  <w:num w:numId="7">
    <w:abstractNumId w:val="6"/>
  </w:num>
  <w:num w:numId="8">
    <w:abstractNumId w:val="4"/>
  </w:num>
  <w:num w:numId="9">
    <w:abstractNumId w:val="11"/>
  </w:num>
  <w:num w:numId="10">
    <w:abstractNumId w:val="8"/>
  </w:num>
  <w:num w:numId="11">
    <w:abstractNumId w:val="9"/>
  </w:num>
  <w:num w:numId="12">
    <w:abstractNumId w:val="2"/>
  </w:num>
  <w:num w:numId="13">
    <w:abstractNumId w:val="15"/>
  </w:num>
  <w:num w:numId="14">
    <w:abstractNumId w:val="7"/>
  </w:num>
  <w:num w:numId="15">
    <w:abstractNumId w:val="0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CC"/>
    <w:rsid w:val="000614CC"/>
    <w:rsid w:val="00067EA4"/>
    <w:rsid w:val="00077D81"/>
    <w:rsid w:val="000F1F9F"/>
    <w:rsid w:val="00154945"/>
    <w:rsid w:val="0017099B"/>
    <w:rsid w:val="001929B0"/>
    <w:rsid w:val="001B5821"/>
    <w:rsid w:val="002524D4"/>
    <w:rsid w:val="00263864"/>
    <w:rsid w:val="00312B40"/>
    <w:rsid w:val="003950C2"/>
    <w:rsid w:val="004978E5"/>
    <w:rsid w:val="00537D02"/>
    <w:rsid w:val="005767D7"/>
    <w:rsid w:val="005D4FBA"/>
    <w:rsid w:val="00605C06"/>
    <w:rsid w:val="006115C3"/>
    <w:rsid w:val="00680A1E"/>
    <w:rsid w:val="00735582"/>
    <w:rsid w:val="0078335A"/>
    <w:rsid w:val="007B5A43"/>
    <w:rsid w:val="00806EEA"/>
    <w:rsid w:val="00850FD0"/>
    <w:rsid w:val="009736D3"/>
    <w:rsid w:val="00A2404D"/>
    <w:rsid w:val="00A859F2"/>
    <w:rsid w:val="00AD4DDB"/>
    <w:rsid w:val="00AE0C7D"/>
    <w:rsid w:val="00B24669"/>
    <w:rsid w:val="00B52CF4"/>
    <w:rsid w:val="00BE753D"/>
    <w:rsid w:val="00BF54CB"/>
    <w:rsid w:val="00C93C0E"/>
    <w:rsid w:val="00CA0ADD"/>
    <w:rsid w:val="00CD0F20"/>
    <w:rsid w:val="00CD4EE9"/>
    <w:rsid w:val="00CE287A"/>
    <w:rsid w:val="00D206A6"/>
    <w:rsid w:val="00D55B9E"/>
    <w:rsid w:val="00E33352"/>
    <w:rsid w:val="00E807E7"/>
    <w:rsid w:val="00E96230"/>
    <w:rsid w:val="00EE2CB1"/>
    <w:rsid w:val="00F86B86"/>
    <w:rsid w:val="00FA7014"/>
    <w:rsid w:val="00FC4A76"/>
    <w:rsid w:val="00FE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8DA9"/>
  <w15:chartTrackingRefBased/>
  <w15:docId w15:val="{82AF2A40-F55A-6447-9FF1-0992BB98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4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4D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50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5A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5A43"/>
  </w:style>
  <w:style w:type="paragraph" w:styleId="Footer">
    <w:name w:val="footer"/>
    <w:basedOn w:val="Normal"/>
    <w:link w:val="FooterChar"/>
    <w:uiPriority w:val="99"/>
    <w:unhideWhenUsed/>
    <w:rsid w:val="007B5A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30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vez-Yenter</dc:creator>
  <cp:keywords/>
  <dc:description/>
  <cp:lastModifiedBy>Daniel Chavez-Yenter</cp:lastModifiedBy>
  <cp:revision>2</cp:revision>
  <dcterms:created xsi:type="dcterms:W3CDTF">2024-12-06T17:10:00Z</dcterms:created>
  <dcterms:modified xsi:type="dcterms:W3CDTF">2024-12-06T17:10:00Z</dcterms:modified>
</cp:coreProperties>
</file>